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735" w:rsidRDefault="00892ACC" w:rsidP="00732735">
      <w:pPr>
        <w:rPr>
          <w:rFonts w:ascii="Arial" w:hAnsi="Arial" w:cs="Arial" w:hint="eastAsia"/>
        </w:rPr>
      </w:pPr>
      <w:r w:rsidRPr="00247691">
        <w:rPr>
          <w:rFonts w:ascii="Arial" w:hAnsi="Arial" w:cs="Arial"/>
        </w:rPr>
        <w:t>S</w:t>
      </w:r>
      <w:r>
        <w:rPr>
          <w:rFonts w:ascii="Arial" w:hAnsi="Arial" w:cs="Arial" w:hint="eastAsia"/>
        </w:rPr>
        <w:t>2</w:t>
      </w:r>
      <w:r w:rsidRPr="00247691">
        <w:rPr>
          <w:rFonts w:ascii="Arial" w:hAnsi="Arial" w:cs="Arial"/>
        </w:rPr>
        <w:t xml:space="preserve"> Table</w:t>
      </w:r>
      <w:r w:rsidR="004E30D6" w:rsidRPr="00892ACC">
        <w:rPr>
          <w:rFonts w:ascii="Arial" w:hAnsi="Arial" w:cs="Arial"/>
        </w:rPr>
        <w:t xml:space="preserve">. </w:t>
      </w:r>
      <w:r w:rsidR="00AB1305" w:rsidRPr="00892ACC">
        <w:rPr>
          <w:rFonts w:ascii="Arial" w:hAnsi="Arial" w:cs="Arial"/>
        </w:rPr>
        <w:t>Percent of nucleotide and amino acid sequence homology</w:t>
      </w:r>
      <w:r w:rsidR="00732735" w:rsidRPr="00892ACC">
        <w:rPr>
          <w:rFonts w:ascii="Arial" w:hAnsi="Arial" w:cs="Arial"/>
        </w:rPr>
        <w:t xml:space="preserve"> among the M segment of </w:t>
      </w:r>
      <w:proofErr w:type="spellStart"/>
      <w:r w:rsidR="00732735" w:rsidRPr="00892ACC">
        <w:rPr>
          <w:rFonts w:ascii="Arial" w:hAnsi="Arial" w:cs="Arial"/>
        </w:rPr>
        <w:t>Hantaan</w:t>
      </w:r>
      <w:proofErr w:type="spellEnd"/>
      <w:r w:rsidR="00732735" w:rsidRPr="00892ACC">
        <w:rPr>
          <w:rFonts w:ascii="Arial" w:hAnsi="Arial" w:cs="Arial"/>
        </w:rPr>
        <w:t xml:space="preserve"> Virus (HTNV).</w:t>
      </w:r>
    </w:p>
    <w:p w:rsidR="00892ACC" w:rsidRPr="00892ACC" w:rsidRDefault="00892ACC" w:rsidP="00732735">
      <w:pPr>
        <w:rPr>
          <w:rFonts w:ascii="Arial" w:hAnsi="Arial" w:cs="Arial"/>
        </w:rPr>
      </w:pPr>
    </w:p>
    <w:tbl>
      <w:tblPr>
        <w:tblW w:w="1598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431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625BFE" w:rsidRPr="00892ACC" w:rsidTr="00625BFE">
        <w:trPr>
          <w:trHeight w:val="170"/>
        </w:trPr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6</w:t>
            </w:r>
          </w:p>
        </w:tc>
      </w:tr>
      <w:tr w:rsidR="00625BFE" w:rsidRPr="00892ACC" w:rsidTr="008635CF">
        <w:trPr>
          <w:trHeight w:val="170"/>
        </w:trPr>
        <w:tc>
          <w:tcPr>
            <w:tcW w:w="15983" w:type="dxa"/>
            <w:gridSpan w:val="3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Nucleotide identities (%)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9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9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9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8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8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8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9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9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9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8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8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8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9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7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8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8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7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7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7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9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8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8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8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.2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.2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.2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.2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.1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.2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4</w:t>
            </w:r>
          </w:p>
        </w:tc>
      </w:tr>
      <w:tr w:rsidR="00625BFE" w:rsidRPr="00892ACC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</w:tr>
      <w:tr w:rsidR="00625BFE" w:rsidRPr="00892ACC" w:rsidTr="00625BFE">
        <w:trPr>
          <w:trHeight w:val="170"/>
        </w:trPr>
        <w:tc>
          <w:tcPr>
            <w:tcW w:w="15983" w:type="dxa"/>
            <w:gridSpan w:val="3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892ACC" w:rsidRDefault="00625BFE" w:rsidP="00625BFE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892ACC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Amino acid identities (%)</w:t>
            </w:r>
          </w:p>
        </w:tc>
      </w:tr>
    </w:tbl>
    <w:p w:rsidR="00892ACC" w:rsidRDefault="00892ACC" w:rsidP="00C72A54">
      <w:pPr>
        <w:rPr>
          <w:rFonts w:ascii="Arial" w:hAnsi="Arial" w:cs="Arial" w:hint="eastAsia"/>
        </w:rPr>
      </w:pPr>
    </w:p>
    <w:p w:rsidR="00C72A54" w:rsidRPr="00892ACC" w:rsidRDefault="00C72A54" w:rsidP="00C72A54">
      <w:pPr>
        <w:rPr>
          <w:rFonts w:ascii="Arial" w:hAnsi="Arial" w:cs="Arial"/>
        </w:rPr>
      </w:pPr>
      <w:r w:rsidRPr="00892ACC">
        <w:rPr>
          <w:rFonts w:ascii="Arial" w:hAnsi="Arial" w:cs="Arial"/>
        </w:rPr>
        <w:t xml:space="preserve">1. Aa03-161, 2. </w:t>
      </w:r>
      <w:proofErr w:type="gramStart"/>
      <w:r w:rsidRPr="00892ACC">
        <w:rPr>
          <w:rFonts w:ascii="Arial" w:hAnsi="Arial" w:cs="Arial"/>
        </w:rPr>
        <w:t>Aa03-386, 3.</w:t>
      </w:r>
      <w:proofErr w:type="gramEnd"/>
      <w:r w:rsidRPr="00892ACC">
        <w:rPr>
          <w:rFonts w:ascii="Arial" w:hAnsi="Arial" w:cs="Arial"/>
        </w:rPr>
        <w:t xml:space="preserve"> </w:t>
      </w:r>
      <w:proofErr w:type="gramStart"/>
      <w:r w:rsidRPr="00892ACC">
        <w:rPr>
          <w:rFonts w:ascii="Arial" w:hAnsi="Arial" w:cs="Arial"/>
        </w:rPr>
        <w:t>Aa03-387, 4.</w:t>
      </w:r>
      <w:proofErr w:type="gramEnd"/>
      <w:r w:rsidRPr="00892ACC">
        <w:rPr>
          <w:rFonts w:ascii="Arial" w:hAnsi="Arial" w:cs="Arial"/>
        </w:rPr>
        <w:t xml:space="preserve"> </w:t>
      </w:r>
      <w:proofErr w:type="gramStart"/>
      <w:r w:rsidRPr="00892ACC">
        <w:rPr>
          <w:rFonts w:ascii="Arial" w:hAnsi="Arial" w:cs="Arial"/>
        </w:rPr>
        <w:t>Aa05-190, 5.</w:t>
      </w:r>
      <w:proofErr w:type="gramEnd"/>
      <w:r w:rsidRPr="00892ACC">
        <w:rPr>
          <w:rFonts w:ascii="Arial" w:hAnsi="Arial" w:cs="Arial"/>
        </w:rPr>
        <w:t xml:space="preserve"> </w:t>
      </w:r>
      <w:proofErr w:type="gramStart"/>
      <w:r w:rsidRPr="00892ACC">
        <w:rPr>
          <w:rFonts w:ascii="Arial" w:hAnsi="Arial" w:cs="Arial"/>
        </w:rPr>
        <w:t>Aa05-241, 6.</w:t>
      </w:r>
      <w:proofErr w:type="gramEnd"/>
      <w:r w:rsidRPr="00892ACC">
        <w:rPr>
          <w:rFonts w:ascii="Arial" w:hAnsi="Arial" w:cs="Arial"/>
        </w:rPr>
        <w:t xml:space="preserve"> </w:t>
      </w:r>
      <w:proofErr w:type="gramStart"/>
      <w:r w:rsidRPr="00892ACC">
        <w:rPr>
          <w:rFonts w:ascii="Arial" w:hAnsi="Arial" w:cs="Arial"/>
        </w:rPr>
        <w:t>Aa05-249, 7.</w:t>
      </w:r>
      <w:proofErr w:type="gramEnd"/>
      <w:r w:rsidRPr="00892ACC">
        <w:rPr>
          <w:rFonts w:ascii="Arial" w:hAnsi="Arial" w:cs="Arial"/>
        </w:rPr>
        <w:t xml:space="preserve"> </w:t>
      </w:r>
      <w:proofErr w:type="gramStart"/>
      <w:r w:rsidRPr="00892ACC">
        <w:rPr>
          <w:rFonts w:ascii="Arial" w:hAnsi="Arial" w:cs="Arial"/>
        </w:rPr>
        <w:t>Aa05-331, 8.</w:t>
      </w:r>
      <w:proofErr w:type="gramEnd"/>
      <w:r w:rsidRPr="00892ACC">
        <w:rPr>
          <w:rFonts w:ascii="Arial" w:hAnsi="Arial" w:cs="Arial"/>
        </w:rPr>
        <w:t xml:space="preserve"> </w:t>
      </w:r>
      <w:proofErr w:type="gramStart"/>
      <w:r w:rsidRPr="00892ACC">
        <w:rPr>
          <w:rFonts w:ascii="Arial" w:hAnsi="Arial" w:cs="Arial"/>
        </w:rPr>
        <w:t>Aa05-771, 9.</w:t>
      </w:r>
      <w:proofErr w:type="gramEnd"/>
      <w:r w:rsidRPr="00892ACC">
        <w:rPr>
          <w:rFonts w:ascii="Arial" w:hAnsi="Arial" w:cs="Arial"/>
        </w:rPr>
        <w:t xml:space="preserve"> </w:t>
      </w:r>
      <w:proofErr w:type="gramStart"/>
      <w:r w:rsidRPr="00892ACC">
        <w:rPr>
          <w:rFonts w:ascii="Arial" w:hAnsi="Arial" w:cs="Arial"/>
        </w:rPr>
        <w:t>Aa05-775, 10.</w:t>
      </w:r>
      <w:proofErr w:type="gramEnd"/>
      <w:r w:rsidRPr="00892ACC">
        <w:rPr>
          <w:rFonts w:ascii="Arial" w:hAnsi="Arial" w:cs="Arial"/>
        </w:rPr>
        <w:t xml:space="preserve"> </w:t>
      </w:r>
      <w:proofErr w:type="gramStart"/>
      <w:r w:rsidRPr="00892ACC">
        <w:rPr>
          <w:rFonts w:ascii="Arial" w:hAnsi="Arial" w:cs="Arial"/>
        </w:rPr>
        <w:t>Aa09-652, 11.</w:t>
      </w:r>
      <w:proofErr w:type="gramEnd"/>
      <w:r w:rsidRPr="00892ACC">
        <w:rPr>
          <w:rFonts w:ascii="Arial" w:hAnsi="Arial" w:cs="Arial"/>
        </w:rPr>
        <w:t xml:space="preserve"> </w:t>
      </w:r>
      <w:proofErr w:type="gramStart"/>
      <w:r w:rsidRPr="00892ACC">
        <w:rPr>
          <w:rFonts w:ascii="Arial" w:hAnsi="Arial" w:cs="Arial"/>
        </w:rPr>
        <w:t>Aa09-948, 12.</w:t>
      </w:r>
      <w:proofErr w:type="gramEnd"/>
      <w:r w:rsidRPr="00892ACC">
        <w:rPr>
          <w:rFonts w:ascii="Arial" w:hAnsi="Arial" w:cs="Arial"/>
        </w:rPr>
        <w:t xml:space="preserve"> Aa09-1000, </w:t>
      </w:r>
    </w:p>
    <w:p w:rsidR="00C72A54" w:rsidRPr="00892ACC" w:rsidRDefault="00C72A54" w:rsidP="00C72A54">
      <w:pPr>
        <w:rPr>
          <w:rFonts w:ascii="Arial" w:hAnsi="Arial" w:cs="Arial"/>
        </w:rPr>
      </w:pPr>
      <w:r w:rsidRPr="00892ACC">
        <w:rPr>
          <w:rFonts w:ascii="Arial" w:hAnsi="Arial" w:cs="Arial"/>
        </w:rPr>
        <w:t xml:space="preserve">13. Aa10-123, 14. Aa10-288, 15. Aa10-434, 16. Aa10-518, 17. Aa10-561, 18. Aa10-679, 19. Aa14-172, 20. Aa14-188, 21. Aa14-198, 22. Aa14-204, 23. Aa14-207, </w:t>
      </w:r>
    </w:p>
    <w:p w:rsidR="00C72A54" w:rsidRPr="00892ACC" w:rsidRDefault="00C72A54" w:rsidP="00C72A54">
      <w:pPr>
        <w:rPr>
          <w:rFonts w:ascii="Arial" w:hAnsi="Arial" w:cs="Arial"/>
        </w:rPr>
      </w:pPr>
      <w:r w:rsidRPr="00892ACC">
        <w:rPr>
          <w:rFonts w:ascii="Arial" w:hAnsi="Arial" w:cs="Arial"/>
        </w:rPr>
        <w:t xml:space="preserve">24. Aa14-266, 25. Aa14-272, 26. Aa14-362, 27. Aa14-368, 28. Aa14-386, 29. Aa14-404, 30. Aa14-406, 31. Aa14-408, 32. Aa14-412, 33. Aa14-423, 34. Aa14-438, </w:t>
      </w:r>
    </w:p>
    <w:p w:rsidR="00C72A54" w:rsidRPr="00892ACC" w:rsidRDefault="00C72A54" w:rsidP="00C72A54">
      <w:pPr>
        <w:rPr>
          <w:rFonts w:ascii="Arial" w:hAnsi="Arial" w:cs="Arial"/>
        </w:rPr>
      </w:pPr>
      <w:r w:rsidRPr="00892ACC">
        <w:rPr>
          <w:rFonts w:ascii="Arial" w:hAnsi="Arial" w:cs="Arial"/>
        </w:rPr>
        <w:t>35. HTNV76-118, 36. HV004.</w:t>
      </w:r>
    </w:p>
    <w:sectPr w:rsidR="00C72A54" w:rsidRPr="00892ACC" w:rsidSect="008E1757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E30D6"/>
    <w:rsid w:val="0000017D"/>
    <w:rsid w:val="000019BF"/>
    <w:rsid w:val="00001D07"/>
    <w:rsid w:val="00002F77"/>
    <w:rsid w:val="000030E7"/>
    <w:rsid w:val="00004BC6"/>
    <w:rsid w:val="000052B3"/>
    <w:rsid w:val="000052D7"/>
    <w:rsid w:val="00005CC1"/>
    <w:rsid w:val="00006337"/>
    <w:rsid w:val="0001054E"/>
    <w:rsid w:val="00010581"/>
    <w:rsid w:val="00010741"/>
    <w:rsid w:val="00010C0D"/>
    <w:rsid w:val="000111A9"/>
    <w:rsid w:val="00011833"/>
    <w:rsid w:val="0001208E"/>
    <w:rsid w:val="00012446"/>
    <w:rsid w:val="00013E4F"/>
    <w:rsid w:val="00014548"/>
    <w:rsid w:val="00014831"/>
    <w:rsid w:val="000154EE"/>
    <w:rsid w:val="0001672B"/>
    <w:rsid w:val="00017E92"/>
    <w:rsid w:val="00020F68"/>
    <w:rsid w:val="00022E24"/>
    <w:rsid w:val="000231CB"/>
    <w:rsid w:val="000233A7"/>
    <w:rsid w:val="00024390"/>
    <w:rsid w:val="00026457"/>
    <w:rsid w:val="0002666B"/>
    <w:rsid w:val="0002693D"/>
    <w:rsid w:val="00026AC8"/>
    <w:rsid w:val="00026CB3"/>
    <w:rsid w:val="000358C2"/>
    <w:rsid w:val="000363AD"/>
    <w:rsid w:val="00037A58"/>
    <w:rsid w:val="00040389"/>
    <w:rsid w:val="00041001"/>
    <w:rsid w:val="0004134B"/>
    <w:rsid w:val="00042215"/>
    <w:rsid w:val="00042E74"/>
    <w:rsid w:val="00044DAD"/>
    <w:rsid w:val="000453F2"/>
    <w:rsid w:val="00052E3D"/>
    <w:rsid w:val="00054143"/>
    <w:rsid w:val="00056A92"/>
    <w:rsid w:val="00056DBD"/>
    <w:rsid w:val="0005754B"/>
    <w:rsid w:val="00060105"/>
    <w:rsid w:val="0006050E"/>
    <w:rsid w:val="00062ECE"/>
    <w:rsid w:val="000631B3"/>
    <w:rsid w:val="00063309"/>
    <w:rsid w:val="000637FE"/>
    <w:rsid w:val="0006439D"/>
    <w:rsid w:val="0006574F"/>
    <w:rsid w:val="00065B25"/>
    <w:rsid w:val="00066FC4"/>
    <w:rsid w:val="00067C7E"/>
    <w:rsid w:val="00071321"/>
    <w:rsid w:val="00071EFC"/>
    <w:rsid w:val="00072268"/>
    <w:rsid w:val="000739DE"/>
    <w:rsid w:val="00073D0E"/>
    <w:rsid w:val="00074572"/>
    <w:rsid w:val="00077D3F"/>
    <w:rsid w:val="0008134D"/>
    <w:rsid w:val="00081FC1"/>
    <w:rsid w:val="00082369"/>
    <w:rsid w:val="0008250F"/>
    <w:rsid w:val="00082EA2"/>
    <w:rsid w:val="00083185"/>
    <w:rsid w:val="0008319E"/>
    <w:rsid w:val="00083644"/>
    <w:rsid w:val="000839C2"/>
    <w:rsid w:val="0008428E"/>
    <w:rsid w:val="00084818"/>
    <w:rsid w:val="00085637"/>
    <w:rsid w:val="00087A35"/>
    <w:rsid w:val="0009060A"/>
    <w:rsid w:val="00090D68"/>
    <w:rsid w:val="000917FF"/>
    <w:rsid w:val="00092A31"/>
    <w:rsid w:val="000937EF"/>
    <w:rsid w:val="00093C7A"/>
    <w:rsid w:val="000940D2"/>
    <w:rsid w:val="00095067"/>
    <w:rsid w:val="000961C0"/>
    <w:rsid w:val="00096759"/>
    <w:rsid w:val="000971D7"/>
    <w:rsid w:val="000A00A4"/>
    <w:rsid w:val="000A24D5"/>
    <w:rsid w:val="000A2B0A"/>
    <w:rsid w:val="000A435F"/>
    <w:rsid w:val="000A4FCB"/>
    <w:rsid w:val="000A5842"/>
    <w:rsid w:val="000A695E"/>
    <w:rsid w:val="000A7186"/>
    <w:rsid w:val="000B02EB"/>
    <w:rsid w:val="000B0BB7"/>
    <w:rsid w:val="000B0EEF"/>
    <w:rsid w:val="000B1D42"/>
    <w:rsid w:val="000B233A"/>
    <w:rsid w:val="000B236C"/>
    <w:rsid w:val="000B249D"/>
    <w:rsid w:val="000B3066"/>
    <w:rsid w:val="000B34D6"/>
    <w:rsid w:val="000B3E99"/>
    <w:rsid w:val="000B514E"/>
    <w:rsid w:val="000B7AD5"/>
    <w:rsid w:val="000C11F9"/>
    <w:rsid w:val="000C397F"/>
    <w:rsid w:val="000C3F11"/>
    <w:rsid w:val="000C555E"/>
    <w:rsid w:val="000C57DE"/>
    <w:rsid w:val="000C6B86"/>
    <w:rsid w:val="000C7F09"/>
    <w:rsid w:val="000D1A53"/>
    <w:rsid w:val="000D2C45"/>
    <w:rsid w:val="000D4230"/>
    <w:rsid w:val="000D5151"/>
    <w:rsid w:val="000D5977"/>
    <w:rsid w:val="000D5C65"/>
    <w:rsid w:val="000D5D7E"/>
    <w:rsid w:val="000D62E1"/>
    <w:rsid w:val="000D6772"/>
    <w:rsid w:val="000E051F"/>
    <w:rsid w:val="000E121C"/>
    <w:rsid w:val="000E24A3"/>
    <w:rsid w:val="000E250C"/>
    <w:rsid w:val="000E28E0"/>
    <w:rsid w:val="000E3769"/>
    <w:rsid w:val="000E49AA"/>
    <w:rsid w:val="000E5A04"/>
    <w:rsid w:val="000E6710"/>
    <w:rsid w:val="000E71AB"/>
    <w:rsid w:val="000E7BA7"/>
    <w:rsid w:val="000F0AA6"/>
    <w:rsid w:val="000F1F1A"/>
    <w:rsid w:val="000F256F"/>
    <w:rsid w:val="000F264E"/>
    <w:rsid w:val="000F2ABF"/>
    <w:rsid w:val="000F3B78"/>
    <w:rsid w:val="000F3BBA"/>
    <w:rsid w:val="000F56D0"/>
    <w:rsid w:val="000F7228"/>
    <w:rsid w:val="000F7F7A"/>
    <w:rsid w:val="0010064C"/>
    <w:rsid w:val="00103077"/>
    <w:rsid w:val="00103B31"/>
    <w:rsid w:val="00110F55"/>
    <w:rsid w:val="00111290"/>
    <w:rsid w:val="00111514"/>
    <w:rsid w:val="00112DF1"/>
    <w:rsid w:val="001141B1"/>
    <w:rsid w:val="0011507E"/>
    <w:rsid w:val="00115D89"/>
    <w:rsid w:val="00116786"/>
    <w:rsid w:val="00117FAB"/>
    <w:rsid w:val="001219EF"/>
    <w:rsid w:val="0012265D"/>
    <w:rsid w:val="001226C0"/>
    <w:rsid w:val="0012470A"/>
    <w:rsid w:val="00124F1D"/>
    <w:rsid w:val="00125E88"/>
    <w:rsid w:val="0012607C"/>
    <w:rsid w:val="001268B7"/>
    <w:rsid w:val="00130023"/>
    <w:rsid w:val="00131476"/>
    <w:rsid w:val="00131C1C"/>
    <w:rsid w:val="00132A75"/>
    <w:rsid w:val="001345CB"/>
    <w:rsid w:val="00137829"/>
    <w:rsid w:val="00137A2F"/>
    <w:rsid w:val="0014040B"/>
    <w:rsid w:val="00142346"/>
    <w:rsid w:val="00143D75"/>
    <w:rsid w:val="001502D2"/>
    <w:rsid w:val="00150B6A"/>
    <w:rsid w:val="00150C59"/>
    <w:rsid w:val="00153048"/>
    <w:rsid w:val="00153488"/>
    <w:rsid w:val="0015480B"/>
    <w:rsid w:val="00154D3A"/>
    <w:rsid w:val="00156097"/>
    <w:rsid w:val="001569B7"/>
    <w:rsid w:val="00157D2F"/>
    <w:rsid w:val="00160E24"/>
    <w:rsid w:val="0016223E"/>
    <w:rsid w:val="00163A4A"/>
    <w:rsid w:val="00163BE1"/>
    <w:rsid w:val="00164481"/>
    <w:rsid w:val="001668F4"/>
    <w:rsid w:val="001700A8"/>
    <w:rsid w:val="00171141"/>
    <w:rsid w:val="001718EB"/>
    <w:rsid w:val="00172CAD"/>
    <w:rsid w:val="00172E73"/>
    <w:rsid w:val="00172FBC"/>
    <w:rsid w:val="001739ED"/>
    <w:rsid w:val="001751AA"/>
    <w:rsid w:val="00175B4B"/>
    <w:rsid w:val="00176479"/>
    <w:rsid w:val="00176E14"/>
    <w:rsid w:val="00176FB2"/>
    <w:rsid w:val="001770DF"/>
    <w:rsid w:val="0017745B"/>
    <w:rsid w:val="00180462"/>
    <w:rsid w:val="001821E4"/>
    <w:rsid w:val="00182A45"/>
    <w:rsid w:val="0018391C"/>
    <w:rsid w:val="00183ACA"/>
    <w:rsid w:val="00183D57"/>
    <w:rsid w:val="00185745"/>
    <w:rsid w:val="00186C4F"/>
    <w:rsid w:val="00191D73"/>
    <w:rsid w:val="00191EFD"/>
    <w:rsid w:val="0019211B"/>
    <w:rsid w:val="00194D76"/>
    <w:rsid w:val="00195119"/>
    <w:rsid w:val="00195F27"/>
    <w:rsid w:val="0019629B"/>
    <w:rsid w:val="00197067"/>
    <w:rsid w:val="001973B7"/>
    <w:rsid w:val="001A1AFC"/>
    <w:rsid w:val="001A2CDF"/>
    <w:rsid w:val="001A3910"/>
    <w:rsid w:val="001A5D05"/>
    <w:rsid w:val="001A726F"/>
    <w:rsid w:val="001A752B"/>
    <w:rsid w:val="001A7AB6"/>
    <w:rsid w:val="001A7F0B"/>
    <w:rsid w:val="001A7F3C"/>
    <w:rsid w:val="001B05B9"/>
    <w:rsid w:val="001B0DAB"/>
    <w:rsid w:val="001B0ED4"/>
    <w:rsid w:val="001B1501"/>
    <w:rsid w:val="001B249C"/>
    <w:rsid w:val="001B3B91"/>
    <w:rsid w:val="001B56EF"/>
    <w:rsid w:val="001B5E40"/>
    <w:rsid w:val="001B6909"/>
    <w:rsid w:val="001C0532"/>
    <w:rsid w:val="001C0E3B"/>
    <w:rsid w:val="001C1D88"/>
    <w:rsid w:val="001C2A63"/>
    <w:rsid w:val="001C2B8C"/>
    <w:rsid w:val="001C486D"/>
    <w:rsid w:val="001C5071"/>
    <w:rsid w:val="001C548E"/>
    <w:rsid w:val="001C68F2"/>
    <w:rsid w:val="001D0AC3"/>
    <w:rsid w:val="001D0EE1"/>
    <w:rsid w:val="001D1A59"/>
    <w:rsid w:val="001D1E2B"/>
    <w:rsid w:val="001D20FE"/>
    <w:rsid w:val="001D2C9B"/>
    <w:rsid w:val="001D3509"/>
    <w:rsid w:val="001D3FF3"/>
    <w:rsid w:val="001D4653"/>
    <w:rsid w:val="001D62EC"/>
    <w:rsid w:val="001D67BF"/>
    <w:rsid w:val="001D6B70"/>
    <w:rsid w:val="001D781F"/>
    <w:rsid w:val="001E03F6"/>
    <w:rsid w:val="001E0D6B"/>
    <w:rsid w:val="001E22FC"/>
    <w:rsid w:val="001E29E2"/>
    <w:rsid w:val="001E3184"/>
    <w:rsid w:val="001E3470"/>
    <w:rsid w:val="001E405A"/>
    <w:rsid w:val="001E4BA2"/>
    <w:rsid w:val="001E5417"/>
    <w:rsid w:val="001E574C"/>
    <w:rsid w:val="001E6B34"/>
    <w:rsid w:val="001E6FE1"/>
    <w:rsid w:val="001E7F34"/>
    <w:rsid w:val="001F0494"/>
    <w:rsid w:val="001F0E0F"/>
    <w:rsid w:val="001F175A"/>
    <w:rsid w:val="001F31D7"/>
    <w:rsid w:val="001F4D1C"/>
    <w:rsid w:val="001F5AB6"/>
    <w:rsid w:val="001F627F"/>
    <w:rsid w:val="001F6AA8"/>
    <w:rsid w:val="001F708D"/>
    <w:rsid w:val="001F7F38"/>
    <w:rsid w:val="0020172E"/>
    <w:rsid w:val="002026E9"/>
    <w:rsid w:val="00202952"/>
    <w:rsid w:val="00204799"/>
    <w:rsid w:val="00206E04"/>
    <w:rsid w:val="002076BC"/>
    <w:rsid w:val="002117B0"/>
    <w:rsid w:val="00211BD0"/>
    <w:rsid w:val="00212A57"/>
    <w:rsid w:val="00212E36"/>
    <w:rsid w:val="00213A84"/>
    <w:rsid w:val="00213F25"/>
    <w:rsid w:val="00214181"/>
    <w:rsid w:val="00216049"/>
    <w:rsid w:val="00217D09"/>
    <w:rsid w:val="00217ECE"/>
    <w:rsid w:val="00220DF3"/>
    <w:rsid w:val="00221BB9"/>
    <w:rsid w:val="0022330A"/>
    <w:rsid w:val="00223F24"/>
    <w:rsid w:val="0022452E"/>
    <w:rsid w:val="00224A80"/>
    <w:rsid w:val="00227ABB"/>
    <w:rsid w:val="00227CAD"/>
    <w:rsid w:val="00230736"/>
    <w:rsid w:val="0023134B"/>
    <w:rsid w:val="002329C2"/>
    <w:rsid w:val="0023331A"/>
    <w:rsid w:val="002336DC"/>
    <w:rsid w:val="00235925"/>
    <w:rsid w:val="00236C34"/>
    <w:rsid w:val="0024080E"/>
    <w:rsid w:val="00242932"/>
    <w:rsid w:val="00243051"/>
    <w:rsid w:val="002442B7"/>
    <w:rsid w:val="002447E2"/>
    <w:rsid w:val="00245535"/>
    <w:rsid w:val="002456A8"/>
    <w:rsid w:val="002456C3"/>
    <w:rsid w:val="00245A8A"/>
    <w:rsid w:val="00246327"/>
    <w:rsid w:val="002467BB"/>
    <w:rsid w:val="0024701E"/>
    <w:rsid w:val="00247D8A"/>
    <w:rsid w:val="00251F6A"/>
    <w:rsid w:val="00253628"/>
    <w:rsid w:val="002560F3"/>
    <w:rsid w:val="00256BB3"/>
    <w:rsid w:val="002608D4"/>
    <w:rsid w:val="00261073"/>
    <w:rsid w:val="00261EA5"/>
    <w:rsid w:val="00263B50"/>
    <w:rsid w:val="00264022"/>
    <w:rsid w:val="00264295"/>
    <w:rsid w:val="00265965"/>
    <w:rsid w:val="00265A95"/>
    <w:rsid w:val="0026690D"/>
    <w:rsid w:val="00266B15"/>
    <w:rsid w:val="00271EFF"/>
    <w:rsid w:val="00273C44"/>
    <w:rsid w:val="00275032"/>
    <w:rsid w:val="00275C21"/>
    <w:rsid w:val="002778DF"/>
    <w:rsid w:val="00280680"/>
    <w:rsid w:val="00280DAC"/>
    <w:rsid w:val="00284E95"/>
    <w:rsid w:val="00284F84"/>
    <w:rsid w:val="002856E3"/>
    <w:rsid w:val="00287FFC"/>
    <w:rsid w:val="00291149"/>
    <w:rsid w:val="00292830"/>
    <w:rsid w:val="002929BE"/>
    <w:rsid w:val="0029349A"/>
    <w:rsid w:val="00293800"/>
    <w:rsid w:val="002939C6"/>
    <w:rsid w:val="002952A8"/>
    <w:rsid w:val="00295FF3"/>
    <w:rsid w:val="00296084"/>
    <w:rsid w:val="002A011B"/>
    <w:rsid w:val="002A11DE"/>
    <w:rsid w:val="002A15DD"/>
    <w:rsid w:val="002A250E"/>
    <w:rsid w:val="002A55D1"/>
    <w:rsid w:val="002A589D"/>
    <w:rsid w:val="002A76CB"/>
    <w:rsid w:val="002B4BF2"/>
    <w:rsid w:val="002B5087"/>
    <w:rsid w:val="002B5CD9"/>
    <w:rsid w:val="002B5F7C"/>
    <w:rsid w:val="002B6E8C"/>
    <w:rsid w:val="002B7C82"/>
    <w:rsid w:val="002C212F"/>
    <w:rsid w:val="002C33D6"/>
    <w:rsid w:val="002C4A76"/>
    <w:rsid w:val="002C5E6C"/>
    <w:rsid w:val="002C6D02"/>
    <w:rsid w:val="002C7465"/>
    <w:rsid w:val="002D07A7"/>
    <w:rsid w:val="002D1822"/>
    <w:rsid w:val="002D2012"/>
    <w:rsid w:val="002D28C5"/>
    <w:rsid w:val="002D3B53"/>
    <w:rsid w:val="002D6BAC"/>
    <w:rsid w:val="002D6D56"/>
    <w:rsid w:val="002D7996"/>
    <w:rsid w:val="002E0B4A"/>
    <w:rsid w:val="002E11D4"/>
    <w:rsid w:val="002E141D"/>
    <w:rsid w:val="002E1947"/>
    <w:rsid w:val="002E2221"/>
    <w:rsid w:val="002E2932"/>
    <w:rsid w:val="002E2C37"/>
    <w:rsid w:val="002E32B9"/>
    <w:rsid w:val="002E399E"/>
    <w:rsid w:val="002E424E"/>
    <w:rsid w:val="002E4DFC"/>
    <w:rsid w:val="002E611F"/>
    <w:rsid w:val="002E7914"/>
    <w:rsid w:val="002E7E23"/>
    <w:rsid w:val="002F0037"/>
    <w:rsid w:val="002F03A8"/>
    <w:rsid w:val="002F0FF3"/>
    <w:rsid w:val="002F10A8"/>
    <w:rsid w:val="002F238E"/>
    <w:rsid w:val="002F41E1"/>
    <w:rsid w:val="002F47CA"/>
    <w:rsid w:val="002F7293"/>
    <w:rsid w:val="002F776E"/>
    <w:rsid w:val="003009AF"/>
    <w:rsid w:val="003027A3"/>
    <w:rsid w:val="003057AF"/>
    <w:rsid w:val="003062BD"/>
    <w:rsid w:val="003077AE"/>
    <w:rsid w:val="00307DCC"/>
    <w:rsid w:val="00310186"/>
    <w:rsid w:val="0031137C"/>
    <w:rsid w:val="003114CF"/>
    <w:rsid w:val="0031169E"/>
    <w:rsid w:val="00312CB9"/>
    <w:rsid w:val="00316738"/>
    <w:rsid w:val="00316C49"/>
    <w:rsid w:val="0031746D"/>
    <w:rsid w:val="00317A32"/>
    <w:rsid w:val="00317AB1"/>
    <w:rsid w:val="00320F19"/>
    <w:rsid w:val="00322A2B"/>
    <w:rsid w:val="00322CB6"/>
    <w:rsid w:val="0032659D"/>
    <w:rsid w:val="00326C91"/>
    <w:rsid w:val="00327D04"/>
    <w:rsid w:val="00330697"/>
    <w:rsid w:val="003307A7"/>
    <w:rsid w:val="0033247C"/>
    <w:rsid w:val="003324FC"/>
    <w:rsid w:val="00333548"/>
    <w:rsid w:val="00334262"/>
    <w:rsid w:val="00334C8C"/>
    <w:rsid w:val="00334F70"/>
    <w:rsid w:val="00335073"/>
    <w:rsid w:val="003351D1"/>
    <w:rsid w:val="00335A72"/>
    <w:rsid w:val="003406CE"/>
    <w:rsid w:val="003409CD"/>
    <w:rsid w:val="00340EE5"/>
    <w:rsid w:val="00344346"/>
    <w:rsid w:val="00344628"/>
    <w:rsid w:val="003479C0"/>
    <w:rsid w:val="00347E07"/>
    <w:rsid w:val="00350242"/>
    <w:rsid w:val="00350AAC"/>
    <w:rsid w:val="00351895"/>
    <w:rsid w:val="00351C4B"/>
    <w:rsid w:val="003526BC"/>
    <w:rsid w:val="003548DC"/>
    <w:rsid w:val="003562B0"/>
    <w:rsid w:val="00356F8D"/>
    <w:rsid w:val="003617DD"/>
    <w:rsid w:val="0036537F"/>
    <w:rsid w:val="0036626E"/>
    <w:rsid w:val="003746A1"/>
    <w:rsid w:val="00384628"/>
    <w:rsid w:val="003851C0"/>
    <w:rsid w:val="0039110E"/>
    <w:rsid w:val="003919B3"/>
    <w:rsid w:val="003933F4"/>
    <w:rsid w:val="00393C03"/>
    <w:rsid w:val="00394735"/>
    <w:rsid w:val="00395EE8"/>
    <w:rsid w:val="003978CD"/>
    <w:rsid w:val="0039794F"/>
    <w:rsid w:val="00397EA1"/>
    <w:rsid w:val="003A08D7"/>
    <w:rsid w:val="003A098C"/>
    <w:rsid w:val="003A0A4F"/>
    <w:rsid w:val="003A0B84"/>
    <w:rsid w:val="003A1B8A"/>
    <w:rsid w:val="003A5C55"/>
    <w:rsid w:val="003B1617"/>
    <w:rsid w:val="003B16F0"/>
    <w:rsid w:val="003B4BAE"/>
    <w:rsid w:val="003B52D6"/>
    <w:rsid w:val="003B5DC0"/>
    <w:rsid w:val="003B79D0"/>
    <w:rsid w:val="003B7F6D"/>
    <w:rsid w:val="003C0C76"/>
    <w:rsid w:val="003C1FA9"/>
    <w:rsid w:val="003C2322"/>
    <w:rsid w:val="003C5408"/>
    <w:rsid w:val="003C619A"/>
    <w:rsid w:val="003C66F5"/>
    <w:rsid w:val="003C769C"/>
    <w:rsid w:val="003C7F7D"/>
    <w:rsid w:val="003D02F0"/>
    <w:rsid w:val="003D0F82"/>
    <w:rsid w:val="003D3938"/>
    <w:rsid w:val="003D5D1F"/>
    <w:rsid w:val="003D62FA"/>
    <w:rsid w:val="003D6527"/>
    <w:rsid w:val="003D6FC8"/>
    <w:rsid w:val="003E09FA"/>
    <w:rsid w:val="003E1EBA"/>
    <w:rsid w:val="003E21C8"/>
    <w:rsid w:val="003E23DA"/>
    <w:rsid w:val="003E39E7"/>
    <w:rsid w:val="003E3B51"/>
    <w:rsid w:val="003E45E1"/>
    <w:rsid w:val="003E4852"/>
    <w:rsid w:val="003E7196"/>
    <w:rsid w:val="003F0720"/>
    <w:rsid w:val="003F0771"/>
    <w:rsid w:val="003F15C6"/>
    <w:rsid w:val="003F1A0A"/>
    <w:rsid w:val="003F2A57"/>
    <w:rsid w:val="003F37EC"/>
    <w:rsid w:val="003F38C1"/>
    <w:rsid w:val="003F3EEE"/>
    <w:rsid w:val="003F4593"/>
    <w:rsid w:val="003F4C2F"/>
    <w:rsid w:val="003F729F"/>
    <w:rsid w:val="00401E03"/>
    <w:rsid w:val="00402542"/>
    <w:rsid w:val="00402E62"/>
    <w:rsid w:val="00403071"/>
    <w:rsid w:val="00403490"/>
    <w:rsid w:val="00404F8E"/>
    <w:rsid w:val="004064FB"/>
    <w:rsid w:val="0040681E"/>
    <w:rsid w:val="00406BFE"/>
    <w:rsid w:val="0041134D"/>
    <w:rsid w:val="00412B66"/>
    <w:rsid w:val="00413763"/>
    <w:rsid w:val="00413C31"/>
    <w:rsid w:val="004148BA"/>
    <w:rsid w:val="00420F65"/>
    <w:rsid w:val="00421755"/>
    <w:rsid w:val="004224B4"/>
    <w:rsid w:val="00425EDE"/>
    <w:rsid w:val="0042778A"/>
    <w:rsid w:val="0042792B"/>
    <w:rsid w:val="004313F8"/>
    <w:rsid w:val="0043187F"/>
    <w:rsid w:val="00433BCA"/>
    <w:rsid w:val="00433CF9"/>
    <w:rsid w:val="00434A6F"/>
    <w:rsid w:val="00434F4A"/>
    <w:rsid w:val="004355F0"/>
    <w:rsid w:val="00435C69"/>
    <w:rsid w:val="0043691C"/>
    <w:rsid w:val="00436AFE"/>
    <w:rsid w:val="00440DA8"/>
    <w:rsid w:val="00442262"/>
    <w:rsid w:val="004438AE"/>
    <w:rsid w:val="00444025"/>
    <w:rsid w:val="00445DAE"/>
    <w:rsid w:val="00446520"/>
    <w:rsid w:val="004465F2"/>
    <w:rsid w:val="00446783"/>
    <w:rsid w:val="004474DE"/>
    <w:rsid w:val="00450A15"/>
    <w:rsid w:val="0045161F"/>
    <w:rsid w:val="00453313"/>
    <w:rsid w:val="00455339"/>
    <w:rsid w:val="0045561B"/>
    <w:rsid w:val="00456A7F"/>
    <w:rsid w:val="0046061C"/>
    <w:rsid w:val="00460824"/>
    <w:rsid w:val="00462C4C"/>
    <w:rsid w:val="00464684"/>
    <w:rsid w:val="004652DB"/>
    <w:rsid w:val="00467C91"/>
    <w:rsid w:val="0047008D"/>
    <w:rsid w:val="0047056A"/>
    <w:rsid w:val="00470853"/>
    <w:rsid w:val="00470A2A"/>
    <w:rsid w:val="00472CD0"/>
    <w:rsid w:val="00472FA3"/>
    <w:rsid w:val="00472FFB"/>
    <w:rsid w:val="004730C7"/>
    <w:rsid w:val="0047382B"/>
    <w:rsid w:val="004744CB"/>
    <w:rsid w:val="00474BFA"/>
    <w:rsid w:val="004754A0"/>
    <w:rsid w:val="00475967"/>
    <w:rsid w:val="00475B01"/>
    <w:rsid w:val="00476081"/>
    <w:rsid w:val="004767B5"/>
    <w:rsid w:val="004826E0"/>
    <w:rsid w:val="00486F82"/>
    <w:rsid w:val="00490BDA"/>
    <w:rsid w:val="0049117D"/>
    <w:rsid w:val="004950F8"/>
    <w:rsid w:val="00496F72"/>
    <w:rsid w:val="004977BC"/>
    <w:rsid w:val="004A1ED7"/>
    <w:rsid w:val="004A3054"/>
    <w:rsid w:val="004A4C49"/>
    <w:rsid w:val="004A5E66"/>
    <w:rsid w:val="004A6A08"/>
    <w:rsid w:val="004A6B22"/>
    <w:rsid w:val="004A7C08"/>
    <w:rsid w:val="004C0934"/>
    <w:rsid w:val="004C1844"/>
    <w:rsid w:val="004C1DAE"/>
    <w:rsid w:val="004C3462"/>
    <w:rsid w:val="004C3826"/>
    <w:rsid w:val="004C452C"/>
    <w:rsid w:val="004C4606"/>
    <w:rsid w:val="004C5692"/>
    <w:rsid w:val="004C5FA0"/>
    <w:rsid w:val="004C7206"/>
    <w:rsid w:val="004C796D"/>
    <w:rsid w:val="004D0C75"/>
    <w:rsid w:val="004D12DD"/>
    <w:rsid w:val="004D166B"/>
    <w:rsid w:val="004D38D9"/>
    <w:rsid w:val="004D4958"/>
    <w:rsid w:val="004D5694"/>
    <w:rsid w:val="004D796A"/>
    <w:rsid w:val="004E053A"/>
    <w:rsid w:val="004E280F"/>
    <w:rsid w:val="004E2A41"/>
    <w:rsid w:val="004E2E1D"/>
    <w:rsid w:val="004E30D6"/>
    <w:rsid w:val="004E461E"/>
    <w:rsid w:val="004E4B70"/>
    <w:rsid w:val="004E5B0A"/>
    <w:rsid w:val="004E6836"/>
    <w:rsid w:val="004E7032"/>
    <w:rsid w:val="004E7485"/>
    <w:rsid w:val="004F0A1C"/>
    <w:rsid w:val="004F0CC9"/>
    <w:rsid w:val="004F2116"/>
    <w:rsid w:val="004F2BBD"/>
    <w:rsid w:val="004F35C2"/>
    <w:rsid w:val="004F5F99"/>
    <w:rsid w:val="004F7FE2"/>
    <w:rsid w:val="005001C3"/>
    <w:rsid w:val="005006DC"/>
    <w:rsid w:val="005012A1"/>
    <w:rsid w:val="0050177E"/>
    <w:rsid w:val="00502526"/>
    <w:rsid w:val="00502672"/>
    <w:rsid w:val="0050295E"/>
    <w:rsid w:val="00502A27"/>
    <w:rsid w:val="00502F86"/>
    <w:rsid w:val="00503AA9"/>
    <w:rsid w:val="00503B50"/>
    <w:rsid w:val="00506D1B"/>
    <w:rsid w:val="00512BC8"/>
    <w:rsid w:val="0051484B"/>
    <w:rsid w:val="00514FBF"/>
    <w:rsid w:val="0051622F"/>
    <w:rsid w:val="005163BD"/>
    <w:rsid w:val="00516DB6"/>
    <w:rsid w:val="00517300"/>
    <w:rsid w:val="0051794A"/>
    <w:rsid w:val="005212CA"/>
    <w:rsid w:val="005214B9"/>
    <w:rsid w:val="00523660"/>
    <w:rsid w:val="005239AE"/>
    <w:rsid w:val="00524B3C"/>
    <w:rsid w:val="0052567C"/>
    <w:rsid w:val="00525C1E"/>
    <w:rsid w:val="005270DF"/>
    <w:rsid w:val="00527C79"/>
    <w:rsid w:val="00527F56"/>
    <w:rsid w:val="0053046F"/>
    <w:rsid w:val="005309C9"/>
    <w:rsid w:val="00530A5B"/>
    <w:rsid w:val="00531CAC"/>
    <w:rsid w:val="00533863"/>
    <w:rsid w:val="00533BEC"/>
    <w:rsid w:val="00534FEF"/>
    <w:rsid w:val="00535030"/>
    <w:rsid w:val="00535DA2"/>
    <w:rsid w:val="00536247"/>
    <w:rsid w:val="0053677D"/>
    <w:rsid w:val="00536B87"/>
    <w:rsid w:val="00536DA5"/>
    <w:rsid w:val="0054037D"/>
    <w:rsid w:val="005409E6"/>
    <w:rsid w:val="00540BC3"/>
    <w:rsid w:val="00543420"/>
    <w:rsid w:val="005451F4"/>
    <w:rsid w:val="00545D5E"/>
    <w:rsid w:val="0054608C"/>
    <w:rsid w:val="00550B67"/>
    <w:rsid w:val="005513B4"/>
    <w:rsid w:val="00553F49"/>
    <w:rsid w:val="005544D3"/>
    <w:rsid w:val="005548BE"/>
    <w:rsid w:val="005552CF"/>
    <w:rsid w:val="005556C5"/>
    <w:rsid w:val="00556BB8"/>
    <w:rsid w:val="00556E96"/>
    <w:rsid w:val="00557784"/>
    <w:rsid w:val="0056044F"/>
    <w:rsid w:val="005619B9"/>
    <w:rsid w:val="00561BB5"/>
    <w:rsid w:val="005620D2"/>
    <w:rsid w:val="00564FC4"/>
    <w:rsid w:val="00565435"/>
    <w:rsid w:val="0056632D"/>
    <w:rsid w:val="005663C7"/>
    <w:rsid w:val="0056655A"/>
    <w:rsid w:val="00567203"/>
    <w:rsid w:val="00567D87"/>
    <w:rsid w:val="00570040"/>
    <w:rsid w:val="00570BA3"/>
    <w:rsid w:val="005718AB"/>
    <w:rsid w:val="005718B6"/>
    <w:rsid w:val="00574E51"/>
    <w:rsid w:val="005754C8"/>
    <w:rsid w:val="00575686"/>
    <w:rsid w:val="00577520"/>
    <w:rsid w:val="00580392"/>
    <w:rsid w:val="005804FB"/>
    <w:rsid w:val="005811F6"/>
    <w:rsid w:val="00581D91"/>
    <w:rsid w:val="00582CF8"/>
    <w:rsid w:val="005839E1"/>
    <w:rsid w:val="005849A5"/>
    <w:rsid w:val="00585CCF"/>
    <w:rsid w:val="005860C5"/>
    <w:rsid w:val="00586550"/>
    <w:rsid w:val="00587406"/>
    <w:rsid w:val="00590012"/>
    <w:rsid w:val="00590785"/>
    <w:rsid w:val="0059093A"/>
    <w:rsid w:val="005931F4"/>
    <w:rsid w:val="00593E39"/>
    <w:rsid w:val="00595ED1"/>
    <w:rsid w:val="005964C6"/>
    <w:rsid w:val="00596B78"/>
    <w:rsid w:val="00597BDE"/>
    <w:rsid w:val="005A0807"/>
    <w:rsid w:val="005A15D2"/>
    <w:rsid w:val="005A211B"/>
    <w:rsid w:val="005A5969"/>
    <w:rsid w:val="005A74C1"/>
    <w:rsid w:val="005B0E07"/>
    <w:rsid w:val="005B0F9D"/>
    <w:rsid w:val="005B139F"/>
    <w:rsid w:val="005B1420"/>
    <w:rsid w:val="005B2992"/>
    <w:rsid w:val="005B3570"/>
    <w:rsid w:val="005B4176"/>
    <w:rsid w:val="005B6040"/>
    <w:rsid w:val="005B68C2"/>
    <w:rsid w:val="005C07A1"/>
    <w:rsid w:val="005C24A8"/>
    <w:rsid w:val="005C2DEC"/>
    <w:rsid w:val="005C44D5"/>
    <w:rsid w:val="005C4801"/>
    <w:rsid w:val="005C4E47"/>
    <w:rsid w:val="005C5E2D"/>
    <w:rsid w:val="005C5E34"/>
    <w:rsid w:val="005D00F6"/>
    <w:rsid w:val="005D08CA"/>
    <w:rsid w:val="005D0D87"/>
    <w:rsid w:val="005D0F25"/>
    <w:rsid w:val="005D0FA2"/>
    <w:rsid w:val="005D1624"/>
    <w:rsid w:val="005D2E7F"/>
    <w:rsid w:val="005D367A"/>
    <w:rsid w:val="005D38D2"/>
    <w:rsid w:val="005D45C4"/>
    <w:rsid w:val="005D4E30"/>
    <w:rsid w:val="005D4EE1"/>
    <w:rsid w:val="005D6C97"/>
    <w:rsid w:val="005D77A2"/>
    <w:rsid w:val="005D7CFB"/>
    <w:rsid w:val="005E0E3A"/>
    <w:rsid w:val="005E332A"/>
    <w:rsid w:val="005E37B2"/>
    <w:rsid w:val="005E3B62"/>
    <w:rsid w:val="005E4A99"/>
    <w:rsid w:val="005E6383"/>
    <w:rsid w:val="005E6700"/>
    <w:rsid w:val="005E6D69"/>
    <w:rsid w:val="005E72CE"/>
    <w:rsid w:val="005E7573"/>
    <w:rsid w:val="005E7C46"/>
    <w:rsid w:val="005E7CF8"/>
    <w:rsid w:val="005F047D"/>
    <w:rsid w:val="005F051B"/>
    <w:rsid w:val="005F1915"/>
    <w:rsid w:val="005F1917"/>
    <w:rsid w:val="005F2B63"/>
    <w:rsid w:val="005F2D02"/>
    <w:rsid w:val="005F37FF"/>
    <w:rsid w:val="005F4FFF"/>
    <w:rsid w:val="005F543A"/>
    <w:rsid w:val="005F6A76"/>
    <w:rsid w:val="005F703D"/>
    <w:rsid w:val="005F7473"/>
    <w:rsid w:val="00600D12"/>
    <w:rsid w:val="00601531"/>
    <w:rsid w:val="00601B88"/>
    <w:rsid w:val="00601B8C"/>
    <w:rsid w:val="00601C9E"/>
    <w:rsid w:val="00601F08"/>
    <w:rsid w:val="00604C56"/>
    <w:rsid w:val="006055FE"/>
    <w:rsid w:val="00605CF1"/>
    <w:rsid w:val="0060796C"/>
    <w:rsid w:val="00607A77"/>
    <w:rsid w:val="006106F3"/>
    <w:rsid w:val="0061089E"/>
    <w:rsid w:val="00611B4E"/>
    <w:rsid w:val="00613F62"/>
    <w:rsid w:val="00614578"/>
    <w:rsid w:val="00615728"/>
    <w:rsid w:val="00616328"/>
    <w:rsid w:val="00617099"/>
    <w:rsid w:val="00617983"/>
    <w:rsid w:val="00621D6A"/>
    <w:rsid w:val="00621E6D"/>
    <w:rsid w:val="006221C1"/>
    <w:rsid w:val="006229DA"/>
    <w:rsid w:val="00622DBD"/>
    <w:rsid w:val="00625042"/>
    <w:rsid w:val="006256C4"/>
    <w:rsid w:val="00625BFE"/>
    <w:rsid w:val="006263CB"/>
    <w:rsid w:val="0062779E"/>
    <w:rsid w:val="0063197B"/>
    <w:rsid w:val="00631FBF"/>
    <w:rsid w:val="00632C76"/>
    <w:rsid w:val="006330EE"/>
    <w:rsid w:val="006330FB"/>
    <w:rsid w:val="0063405E"/>
    <w:rsid w:val="006341FD"/>
    <w:rsid w:val="00635346"/>
    <w:rsid w:val="00635498"/>
    <w:rsid w:val="0064032E"/>
    <w:rsid w:val="00640C8A"/>
    <w:rsid w:val="00642C36"/>
    <w:rsid w:val="00643CB6"/>
    <w:rsid w:val="00645906"/>
    <w:rsid w:val="00647FFE"/>
    <w:rsid w:val="00650B60"/>
    <w:rsid w:val="00652B50"/>
    <w:rsid w:val="00654187"/>
    <w:rsid w:val="00654892"/>
    <w:rsid w:val="006566E7"/>
    <w:rsid w:val="00657C8F"/>
    <w:rsid w:val="0066018A"/>
    <w:rsid w:val="00660A8A"/>
    <w:rsid w:val="006624DA"/>
    <w:rsid w:val="006627F2"/>
    <w:rsid w:val="00666539"/>
    <w:rsid w:val="006669BF"/>
    <w:rsid w:val="006669F8"/>
    <w:rsid w:val="006702EB"/>
    <w:rsid w:val="00670839"/>
    <w:rsid w:val="006720D3"/>
    <w:rsid w:val="00672106"/>
    <w:rsid w:val="006756E6"/>
    <w:rsid w:val="00676E89"/>
    <w:rsid w:val="0068046E"/>
    <w:rsid w:val="00680E32"/>
    <w:rsid w:val="006826B8"/>
    <w:rsid w:val="0068301C"/>
    <w:rsid w:val="0068411E"/>
    <w:rsid w:val="00685680"/>
    <w:rsid w:val="00686687"/>
    <w:rsid w:val="006879C7"/>
    <w:rsid w:val="00692085"/>
    <w:rsid w:val="0069321F"/>
    <w:rsid w:val="0069359C"/>
    <w:rsid w:val="00693A13"/>
    <w:rsid w:val="006940A6"/>
    <w:rsid w:val="00694367"/>
    <w:rsid w:val="006950DB"/>
    <w:rsid w:val="00695642"/>
    <w:rsid w:val="00697FA9"/>
    <w:rsid w:val="006A028B"/>
    <w:rsid w:val="006A0856"/>
    <w:rsid w:val="006A0FA9"/>
    <w:rsid w:val="006A1298"/>
    <w:rsid w:val="006A35BF"/>
    <w:rsid w:val="006A3EFE"/>
    <w:rsid w:val="006A4349"/>
    <w:rsid w:val="006A6B86"/>
    <w:rsid w:val="006A7280"/>
    <w:rsid w:val="006A767D"/>
    <w:rsid w:val="006B0CE0"/>
    <w:rsid w:val="006B1416"/>
    <w:rsid w:val="006B1B67"/>
    <w:rsid w:val="006B3A9F"/>
    <w:rsid w:val="006B505C"/>
    <w:rsid w:val="006B6FC3"/>
    <w:rsid w:val="006C0E76"/>
    <w:rsid w:val="006C17C3"/>
    <w:rsid w:val="006C7510"/>
    <w:rsid w:val="006D1AAE"/>
    <w:rsid w:val="006D221A"/>
    <w:rsid w:val="006D2678"/>
    <w:rsid w:val="006D2743"/>
    <w:rsid w:val="006D5219"/>
    <w:rsid w:val="006D6434"/>
    <w:rsid w:val="006D700B"/>
    <w:rsid w:val="006D706E"/>
    <w:rsid w:val="006D70DB"/>
    <w:rsid w:val="006D7BEA"/>
    <w:rsid w:val="006E1DA7"/>
    <w:rsid w:val="006E1F50"/>
    <w:rsid w:val="006E44A8"/>
    <w:rsid w:val="006E7078"/>
    <w:rsid w:val="006E77C0"/>
    <w:rsid w:val="006E798A"/>
    <w:rsid w:val="006F04CD"/>
    <w:rsid w:val="006F2211"/>
    <w:rsid w:val="006F222A"/>
    <w:rsid w:val="006F3175"/>
    <w:rsid w:val="006F57B1"/>
    <w:rsid w:val="006F66A1"/>
    <w:rsid w:val="00701D88"/>
    <w:rsid w:val="007021EA"/>
    <w:rsid w:val="0070281D"/>
    <w:rsid w:val="007030A3"/>
    <w:rsid w:val="0070395E"/>
    <w:rsid w:val="00704449"/>
    <w:rsid w:val="0070518A"/>
    <w:rsid w:val="00705497"/>
    <w:rsid w:val="007062F8"/>
    <w:rsid w:val="00707312"/>
    <w:rsid w:val="00707948"/>
    <w:rsid w:val="007101D2"/>
    <w:rsid w:val="0071138B"/>
    <w:rsid w:val="00711A2D"/>
    <w:rsid w:val="00711E99"/>
    <w:rsid w:val="0071293D"/>
    <w:rsid w:val="00712A44"/>
    <w:rsid w:val="0071435F"/>
    <w:rsid w:val="007148F2"/>
    <w:rsid w:val="00715ACC"/>
    <w:rsid w:val="007168F1"/>
    <w:rsid w:val="00716C10"/>
    <w:rsid w:val="00717288"/>
    <w:rsid w:val="00720270"/>
    <w:rsid w:val="007211C9"/>
    <w:rsid w:val="00721995"/>
    <w:rsid w:val="00721BF8"/>
    <w:rsid w:val="00722310"/>
    <w:rsid w:val="007242E4"/>
    <w:rsid w:val="007249ED"/>
    <w:rsid w:val="0072544D"/>
    <w:rsid w:val="00725895"/>
    <w:rsid w:val="007261C0"/>
    <w:rsid w:val="0072663B"/>
    <w:rsid w:val="0072780D"/>
    <w:rsid w:val="00727D9A"/>
    <w:rsid w:val="00727D9F"/>
    <w:rsid w:val="00727EEA"/>
    <w:rsid w:val="00731942"/>
    <w:rsid w:val="00732735"/>
    <w:rsid w:val="007327A8"/>
    <w:rsid w:val="00733513"/>
    <w:rsid w:val="007348FA"/>
    <w:rsid w:val="00734B1B"/>
    <w:rsid w:val="00735041"/>
    <w:rsid w:val="00735A24"/>
    <w:rsid w:val="00735F93"/>
    <w:rsid w:val="007419C3"/>
    <w:rsid w:val="0074388B"/>
    <w:rsid w:val="007462B9"/>
    <w:rsid w:val="00747839"/>
    <w:rsid w:val="00747CD4"/>
    <w:rsid w:val="0075008C"/>
    <w:rsid w:val="00750EE4"/>
    <w:rsid w:val="00752BEA"/>
    <w:rsid w:val="00753503"/>
    <w:rsid w:val="00756BB4"/>
    <w:rsid w:val="00757D94"/>
    <w:rsid w:val="007603C8"/>
    <w:rsid w:val="00761E99"/>
    <w:rsid w:val="00762238"/>
    <w:rsid w:val="0076236F"/>
    <w:rsid w:val="007631E2"/>
    <w:rsid w:val="00763E9D"/>
    <w:rsid w:val="0076419B"/>
    <w:rsid w:val="007646D1"/>
    <w:rsid w:val="00764DCB"/>
    <w:rsid w:val="0076508A"/>
    <w:rsid w:val="00765812"/>
    <w:rsid w:val="0076741A"/>
    <w:rsid w:val="0076776A"/>
    <w:rsid w:val="00772A7A"/>
    <w:rsid w:val="00773199"/>
    <w:rsid w:val="00773CBC"/>
    <w:rsid w:val="00775B23"/>
    <w:rsid w:val="00775EA4"/>
    <w:rsid w:val="00776969"/>
    <w:rsid w:val="00776B62"/>
    <w:rsid w:val="0078119A"/>
    <w:rsid w:val="007815A2"/>
    <w:rsid w:val="007816CF"/>
    <w:rsid w:val="00781DD4"/>
    <w:rsid w:val="0078361B"/>
    <w:rsid w:val="00783EA7"/>
    <w:rsid w:val="0078465C"/>
    <w:rsid w:val="007860CC"/>
    <w:rsid w:val="007864AB"/>
    <w:rsid w:val="00791C3D"/>
    <w:rsid w:val="00792043"/>
    <w:rsid w:val="00793E08"/>
    <w:rsid w:val="00793F1A"/>
    <w:rsid w:val="007957B9"/>
    <w:rsid w:val="007957BE"/>
    <w:rsid w:val="00795822"/>
    <w:rsid w:val="00795C28"/>
    <w:rsid w:val="00797B6A"/>
    <w:rsid w:val="007A04FA"/>
    <w:rsid w:val="007A2271"/>
    <w:rsid w:val="007A2930"/>
    <w:rsid w:val="007A5542"/>
    <w:rsid w:val="007A5723"/>
    <w:rsid w:val="007A61B4"/>
    <w:rsid w:val="007B07A2"/>
    <w:rsid w:val="007B247F"/>
    <w:rsid w:val="007B2A49"/>
    <w:rsid w:val="007B3897"/>
    <w:rsid w:val="007B4D77"/>
    <w:rsid w:val="007B66E2"/>
    <w:rsid w:val="007B7B6C"/>
    <w:rsid w:val="007C0933"/>
    <w:rsid w:val="007C0BF0"/>
    <w:rsid w:val="007C132D"/>
    <w:rsid w:val="007C1A85"/>
    <w:rsid w:val="007C2484"/>
    <w:rsid w:val="007C4324"/>
    <w:rsid w:val="007C467A"/>
    <w:rsid w:val="007C4A17"/>
    <w:rsid w:val="007C70FA"/>
    <w:rsid w:val="007C76F6"/>
    <w:rsid w:val="007D0726"/>
    <w:rsid w:val="007D1AD8"/>
    <w:rsid w:val="007D2D8A"/>
    <w:rsid w:val="007D2EB3"/>
    <w:rsid w:val="007D4AAC"/>
    <w:rsid w:val="007D5818"/>
    <w:rsid w:val="007D5F9C"/>
    <w:rsid w:val="007D7C71"/>
    <w:rsid w:val="007E0113"/>
    <w:rsid w:val="007E1905"/>
    <w:rsid w:val="007E3237"/>
    <w:rsid w:val="007E334A"/>
    <w:rsid w:val="007E3C09"/>
    <w:rsid w:val="007E4B09"/>
    <w:rsid w:val="007E52E5"/>
    <w:rsid w:val="007E5784"/>
    <w:rsid w:val="007F0A93"/>
    <w:rsid w:val="007F0DDA"/>
    <w:rsid w:val="007F11E2"/>
    <w:rsid w:val="007F1B33"/>
    <w:rsid w:val="007F229E"/>
    <w:rsid w:val="007F22B2"/>
    <w:rsid w:val="007F4B62"/>
    <w:rsid w:val="007F51EC"/>
    <w:rsid w:val="007F61FF"/>
    <w:rsid w:val="007F687A"/>
    <w:rsid w:val="007F729E"/>
    <w:rsid w:val="007F7ADB"/>
    <w:rsid w:val="007F7D26"/>
    <w:rsid w:val="008028BE"/>
    <w:rsid w:val="00803D79"/>
    <w:rsid w:val="0080429F"/>
    <w:rsid w:val="008046B6"/>
    <w:rsid w:val="00805247"/>
    <w:rsid w:val="00805311"/>
    <w:rsid w:val="0080654B"/>
    <w:rsid w:val="00807227"/>
    <w:rsid w:val="00813895"/>
    <w:rsid w:val="00814B41"/>
    <w:rsid w:val="00815EBC"/>
    <w:rsid w:val="0081698E"/>
    <w:rsid w:val="00817215"/>
    <w:rsid w:val="008219F7"/>
    <w:rsid w:val="00821A9E"/>
    <w:rsid w:val="00821B8A"/>
    <w:rsid w:val="00822564"/>
    <w:rsid w:val="008228C0"/>
    <w:rsid w:val="00822B3B"/>
    <w:rsid w:val="00822EF7"/>
    <w:rsid w:val="0082554E"/>
    <w:rsid w:val="0083045C"/>
    <w:rsid w:val="0083134A"/>
    <w:rsid w:val="00831CC6"/>
    <w:rsid w:val="00835952"/>
    <w:rsid w:val="00836F1E"/>
    <w:rsid w:val="0084007E"/>
    <w:rsid w:val="008415B3"/>
    <w:rsid w:val="00842135"/>
    <w:rsid w:val="00845483"/>
    <w:rsid w:val="00845990"/>
    <w:rsid w:val="00845EE1"/>
    <w:rsid w:val="008460AE"/>
    <w:rsid w:val="00847341"/>
    <w:rsid w:val="008515B1"/>
    <w:rsid w:val="008517BE"/>
    <w:rsid w:val="00852314"/>
    <w:rsid w:val="00853B98"/>
    <w:rsid w:val="00856D55"/>
    <w:rsid w:val="00863249"/>
    <w:rsid w:val="008653D1"/>
    <w:rsid w:val="00865B81"/>
    <w:rsid w:val="00867185"/>
    <w:rsid w:val="00870D6C"/>
    <w:rsid w:val="00870FC3"/>
    <w:rsid w:val="00871A55"/>
    <w:rsid w:val="00871FCB"/>
    <w:rsid w:val="00872E34"/>
    <w:rsid w:val="0087479E"/>
    <w:rsid w:val="00875F28"/>
    <w:rsid w:val="00876F29"/>
    <w:rsid w:val="008770E6"/>
    <w:rsid w:val="0087719C"/>
    <w:rsid w:val="00877F6E"/>
    <w:rsid w:val="00883154"/>
    <w:rsid w:val="00883DF8"/>
    <w:rsid w:val="00884DCF"/>
    <w:rsid w:val="00884F39"/>
    <w:rsid w:val="00885866"/>
    <w:rsid w:val="00890F2A"/>
    <w:rsid w:val="00892ACC"/>
    <w:rsid w:val="0089333A"/>
    <w:rsid w:val="00893CAB"/>
    <w:rsid w:val="008958CC"/>
    <w:rsid w:val="008978CF"/>
    <w:rsid w:val="00897982"/>
    <w:rsid w:val="00897E18"/>
    <w:rsid w:val="008A1A1F"/>
    <w:rsid w:val="008A6181"/>
    <w:rsid w:val="008A731C"/>
    <w:rsid w:val="008A7708"/>
    <w:rsid w:val="008B03F0"/>
    <w:rsid w:val="008B0748"/>
    <w:rsid w:val="008B0795"/>
    <w:rsid w:val="008B11D4"/>
    <w:rsid w:val="008B1AF4"/>
    <w:rsid w:val="008B228A"/>
    <w:rsid w:val="008B4869"/>
    <w:rsid w:val="008B51F2"/>
    <w:rsid w:val="008B5264"/>
    <w:rsid w:val="008B5606"/>
    <w:rsid w:val="008B760D"/>
    <w:rsid w:val="008B789D"/>
    <w:rsid w:val="008B7B8D"/>
    <w:rsid w:val="008B7F3C"/>
    <w:rsid w:val="008C0E3D"/>
    <w:rsid w:val="008C212F"/>
    <w:rsid w:val="008C51AB"/>
    <w:rsid w:val="008C56E7"/>
    <w:rsid w:val="008C5A86"/>
    <w:rsid w:val="008D0E1D"/>
    <w:rsid w:val="008D1A00"/>
    <w:rsid w:val="008D3124"/>
    <w:rsid w:val="008D45C2"/>
    <w:rsid w:val="008D4BC3"/>
    <w:rsid w:val="008D5D96"/>
    <w:rsid w:val="008D60A5"/>
    <w:rsid w:val="008D789C"/>
    <w:rsid w:val="008D7B22"/>
    <w:rsid w:val="008E1757"/>
    <w:rsid w:val="008E3035"/>
    <w:rsid w:val="008E3646"/>
    <w:rsid w:val="008E4070"/>
    <w:rsid w:val="008E46FD"/>
    <w:rsid w:val="008E4862"/>
    <w:rsid w:val="008E5772"/>
    <w:rsid w:val="008E648A"/>
    <w:rsid w:val="008E6AE6"/>
    <w:rsid w:val="008E7291"/>
    <w:rsid w:val="008E7600"/>
    <w:rsid w:val="008E782A"/>
    <w:rsid w:val="008E7DFD"/>
    <w:rsid w:val="008F00A9"/>
    <w:rsid w:val="008F5E4C"/>
    <w:rsid w:val="008F656F"/>
    <w:rsid w:val="008F6A98"/>
    <w:rsid w:val="008F7DE8"/>
    <w:rsid w:val="0090011E"/>
    <w:rsid w:val="00903A0B"/>
    <w:rsid w:val="00904163"/>
    <w:rsid w:val="009050EF"/>
    <w:rsid w:val="00905117"/>
    <w:rsid w:val="00905A63"/>
    <w:rsid w:val="00907175"/>
    <w:rsid w:val="009110C3"/>
    <w:rsid w:val="00911B0E"/>
    <w:rsid w:val="00912112"/>
    <w:rsid w:val="00912BC5"/>
    <w:rsid w:val="00913620"/>
    <w:rsid w:val="00913A2B"/>
    <w:rsid w:val="0091613C"/>
    <w:rsid w:val="00916437"/>
    <w:rsid w:val="00917B99"/>
    <w:rsid w:val="009202D0"/>
    <w:rsid w:val="0092239C"/>
    <w:rsid w:val="00922CE2"/>
    <w:rsid w:val="009232C6"/>
    <w:rsid w:val="00923311"/>
    <w:rsid w:val="00924131"/>
    <w:rsid w:val="009243A3"/>
    <w:rsid w:val="00924F2D"/>
    <w:rsid w:val="00926073"/>
    <w:rsid w:val="00930956"/>
    <w:rsid w:val="0093178F"/>
    <w:rsid w:val="009323D7"/>
    <w:rsid w:val="00934773"/>
    <w:rsid w:val="00934AFC"/>
    <w:rsid w:val="00934E36"/>
    <w:rsid w:val="00935B04"/>
    <w:rsid w:val="009362D3"/>
    <w:rsid w:val="009370E9"/>
    <w:rsid w:val="009373D0"/>
    <w:rsid w:val="00937973"/>
    <w:rsid w:val="0094005F"/>
    <w:rsid w:val="0094111D"/>
    <w:rsid w:val="00941819"/>
    <w:rsid w:val="00943FDB"/>
    <w:rsid w:val="00946212"/>
    <w:rsid w:val="0095011E"/>
    <w:rsid w:val="00950BE6"/>
    <w:rsid w:val="009511EC"/>
    <w:rsid w:val="009516A7"/>
    <w:rsid w:val="009529A2"/>
    <w:rsid w:val="009565A2"/>
    <w:rsid w:val="0095735D"/>
    <w:rsid w:val="0095757C"/>
    <w:rsid w:val="00962244"/>
    <w:rsid w:val="009636A8"/>
    <w:rsid w:val="0096565C"/>
    <w:rsid w:val="00965E9F"/>
    <w:rsid w:val="00966591"/>
    <w:rsid w:val="00966B0C"/>
    <w:rsid w:val="00967652"/>
    <w:rsid w:val="0097251C"/>
    <w:rsid w:val="009741DE"/>
    <w:rsid w:val="00977526"/>
    <w:rsid w:val="009827FC"/>
    <w:rsid w:val="00982B44"/>
    <w:rsid w:val="00983AF6"/>
    <w:rsid w:val="00983C95"/>
    <w:rsid w:val="00985284"/>
    <w:rsid w:val="00985831"/>
    <w:rsid w:val="00985FDE"/>
    <w:rsid w:val="0099188B"/>
    <w:rsid w:val="00994057"/>
    <w:rsid w:val="0099561B"/>
    <w:rsid w:val="00995E20"/>
    <w:rsid w:val="00996FBE"/>
    <w:rsid w:val="00997423"/>
    <w:rsid w:val="009A0191"/>
    <w:rsid w:val="009A0D35"/>
    <w:rsid w:val="009A14D5"/>
    <w:rsid w:val="009A1534"/>
    <w:rsid w:val="009A18A7"/>
    <w:rsid w:val="009A2DCE"/>
    <w:rsid w:val="009A2DFC"/>
    <w:rsid w:val="009A316A"/>
    <w:rsid w:val="009A43B2"/>
    <w:rsid w:val="009A5D0F"/>
    <w:rsid w:val="009A773A"/>
    <w:rsid w:val="009B0248"/>
    <w:rsid w:val="009B0551"/>
    <w:rsid w:val="009B09D5"/>
    <w:rsid w:val="009B0E14"/>
    <w:rsid w:val="009B1BC0"/>
    <w:rsid w:val="009B3446"/>
    <w:rsid w:val="009B3951"/>
    <w:rsid w:val="009B3AF6"/>
    <w:rsid w:val="009B4524"/>
    <w:rsid w:val="009B5A1D"/>
    <w:rsid w:val="009B5B75"/>
    <w:rsid w:val="009B7045"/>
    <w:rsid w:val="009C282F"/>
    <w:rsid w:val="009C2D25"/>
    <w:rsid w:val="009C2E12"/>
    <w:rsid w:val="009C3FF4"/>
    <w:rsid w:val="009C4688"/>
    <w:rsid w:val="009C748C"/>
    <w:rsid w:val="009D02E1"/>
    <w:rsid w:val="009D2F2E"/>
    <w:rsid w:val="009D353A"/>
    <w:rsid w:val="009D6C41"/>
    <w:rsid w:val="009D7247"/>
    <w:rsid w:val="009E009C"/>
    <w:rsid w:val="009E20B8"/>
    <w:rsid w:val="009E253B"/>
    <w:rsid w:val="009E30D7"/>
    <w:rsid w:val="009E4A99"/>
    <w:rsid w:val="009E62A5"/>
    <w:rsid w:val="009F048D"/>
    <w:rsid w:val="009F08CD"/>
    <w:rsid w:val="009F2FBC"/>
    <w:rsid w:val="009F3CC1"/>
    <w:rsid w:val="009F40CA"/>
    <w:rsid w:val="009F4A92"/>
    <w:rsid w:val="009F517F"/>
    <w:rsid w:val="009F6390"/>
    <w:rsid w:val="009F6A07"/>
    <w:rsid w:val="00A0110A"/>
    <w:rsid w:val="00A02179"/>
    <w:rsid w:val="00A02B65"/>
    <w:rsid w:val="00A050CE"/>
    <w:rsid w:val="00A056D0"/>
    <w:rsid w:val="00A056FF"/>
    <w:rsid w:val="00A116C4"/>
    <w:rsid w:val="00A11C5C"/>
    <w:rsid w:val="00A12F97"/>
    <w:rsid w:val="00A13617"/>
    <w:rsid w:val="00A13F2A"/>
    <w:rsid w:val="00A13F75"/>
    <w:rsid w:val="00A141A1"/>
    <w:rsid w:val="00A15452"/>
    <w:rsid w:val="00A16ADF"/>
    <w:rsid w:val="00A20036"/>
    <w:rsid w:val="00A20694"/>
    <w:rsid w:val="00A20776"/>
    <w:rsid w:val="00A22436"/>
    <w:rsid w:val="00A227C4"/>
    <w:rsid w:val="00A22ABD"/>
    <w:rsid w:val="00A23A3D"/>
    <w:rsid w:val="00A27317"/>
    <w:rsid w:val="00A27599"/>
    <w:rsid w:val="00A27BC9"/>
    <w:rsid w:val="00A27ED4"/>
    <w:rsid w:val="00A3009C"/>
    <w:rsid w:val="00A30769"/>
    <w:rsid w:val="00A31993"/>
    <w:rsid w:val="00A3222D"/>
    <w:rsid w:val="00A3671F"/>
    <w:rsid w:val="00A40327"/>
    <w:rsid w:val="00A40880"/>
    <w:rsid w:val="00A4169E"/>
    <w:rsid w:val="00A41F85"/>
    <w:rsid w:val="00A43E0B"/>
    <w:rsid w:val="00A44A33"/>
    <w:rsid w:val="00A454F7"/>
    <w:rsid w:val="00A45948"/>
    <w:rsid w:val="00A462AB"/>
    <w:rsid w:val="00A46F87"/>
    <w:rsid w:val="00A47525"/>
    <w:rsid w:val="00A47603"/>
    <w:rsid w:val="00A51302"/>
    <w:rsid w:val="00A52B41"/>
    <w:rsid w:val="00A53DA7"/>
    <w:rsid w:val="00A55449"/>
    <w:rsid w:val="00A561A2"/>
    <w:rsid w:val="00A57D45"/>
    <w:rsid w:val="00A60504"/>
    <w:rsid w:val="00A605AF"/>
    <w:rsid w:val="00A60B50"/>
    <w:rsid w:val="00A61ADA"/>
    <w:rsid w:val="00A632E0"/>
    <w:rsid w:val="00A64646"/>
    <w:rsid w:val="00A65310"/>
    <w:rsid w:val="00A656A7"/>
    <w:rsid w:val="00A66D99"/>
    <w:rsid w:val="00A677FE"/>
    <w:rsid w:val="00A703B1"/>
    <w:rsid w:val="00A71522"/>
    <w:rsid w:val="00A72D8F"/>
    <w:rsid w:val="00A736A6"/>
    <w:rsid w:val="00A73D4C"/>
    <w:rsid w:val="00A766E2"/>
    <w:rsid w:val="00A766FE"/>
    <w:rsid w:val="00A807AD"/>
    <w:rsid w:val="00A80BE7"/>
    <w:rsid w:val="00A84C1F"/>
    <w:rsid w:val="00A857A9"/>
    <w:rsid w:val="00A85D7E"/>
    <w:rsid w:val="00A87956"/>
    <w:rsid w:val="00A91BB9"/>
    <w:rsid w:val="00A91FEB"/>
    <w:rsid w:val="00A924F9"/>
    <w:rsid w:val="00A963AF"/>
    <w:rsid w:val="00A97BC0"/>
    <w:rsid w:val="00AA0327"/>
    <w:rsid w:val="00AA0670"/>
    <w:rsid w:val="00AA1AE0"/>
    <w:rsid w:val="00AA20B8"/>
    <w:rsid w:val="00AA30B6"/>
    <w:rsid w:val="00AA32BA"/>
    <w:rsid w:val="00AA344C"/>
    <w:rsid w:val="00AA57F4"/>
    <w:rsid w:val="00AA79A9"/>
    <w:rsid w:val="00AB0B57"/>
    <w:rsid w:val="00AB1305"/>
    <w:rsid w:val="00AB1A1F"/>
    <w:rsid w:val="00AB3639"/>
    <w:rsid w:val="00AB3892"/>
    <w:rsid w:val="00AB404F"/>
    <w:rsid w:val="00AB4A64"/>
    <w:rsid w:val="00AB55B8"/>
    <w:rsid w:val="00AB6631"/>
    <w:rsid w:val="00AB6988"/>
    <w:rsid w:val="00AB721C"/>
    <w:rsid w:val="00AB771C"/>
    <w:rsid w:val="00AB7C87"/>
    <w:rsid w:val="00AB7DF5"/>
    <w:rsid w:val="00AC02B9"/>
    <w:rsid w:val="00AC0921"/>
    <w:rsid w:val="00AC22FC"/>
    <w:rsid w:val="00AC2693"/>
    <w:rsid w:val="00AC37C1"/>
    <w:rsid w:val="00AC3903"/>
    <w:rsid w:val="00AC3D84"/>
    <w:rsid w:val="00AC5442"/>
    <w:rsid w:val="00AC5AC6"/>
    <w:rsid w:val="00AC65AC"/>
    <w:rsid w:val="00AC7258"/>
    <w:rsid w:val="00AD0A88"/>
    <w:rsid w:val="00AD2850"/>
    <w:rsid w:val="00AD311B"/>
    <w:rsid w:val="00AD45E1"/>
    <w:rsid w:val="00AD4827"/>
    <w:rsid w:val="00AD486D"/>
    <w:rsid w:val="00AD5BA3"/>
    <w:rsid w:val="00AD6679"/>
    <w:rsid w:val="00AD6AD1"/>
    <w:rsid w:val="00AD7193"/>
    <w:rsid w:val="00AD74A8"/>
    <w:rsid w:val="00AE17A7"/>
    <w:rsid w:val="00AE1B02"/>
    <w:rsid w:val="00AE2124"/>
    <w:rsid w:val="00AE3D43"/>
    <w:rsid w:val="00AE4B7A"/>
    <w:rsid w:val="00AE58D8"/>
    <w:rsid w:val="00AE6365"/>
    <w:rsid w:val="00AE75AB"/>
    <w:rsid w:val="00AE7BEF"/>
    <w:rsid w:val="00AF05A2"/>
    <w:rsid w:val="00AF25FF"/>
    <w:rsid w:val="00AF3E62"/>
    <w:rsid w:val="00AF449A"/>
    <w:rsid w:val="00AF4D66"/>
    <w:rsid w:val="00AF4EF7"/>
    <w:rsid w:val="00AF5787"/>
    <w:rsid w:val="00AF6EC2"/>
    <w:rsid w:val="00B0093D"/>
    <w:rsid w:val="00B049E5"/>
    <w:rsid w:val="00B06AE7"/>
    <w:rsid w:val="00B079C8"/>
    <w:rsid w:val="00B07F3E"/>
    <w:rsid w:val="00B115D4"/>
    <w:rsid w:val="00B1182E"/>
    <w:rsid w:val="00B11C84"/>
    <w:rsid w:val="00B12343"/>
    <w:rsid w:val="00B12785"/>
    <w:rsid w:val="00B13023"/>
    <w:rsid w:val="00B13A70"/>
    <w:rsid w:val="00B1439D"/>
    <w:rsid w:val="00B14BD1"/>
    <w:rsid w:val="00B174B2"/>
    <w:rsid w:val="00B20695"/>
    <w:rsid w:val="00B21739"/>
    <w:rsid w:val="00B21B2F"/>
    <w:rsid w:val="00B22C90"/>
    <w:rsid w:val="00B23051"/>
    <w:rsid w:val="00B2342B"/>
    <w:rsid w:val="00B23E16"/>
    <w:rsid w:val="00B253FD"/>
    <w:rsid w:val="00B25B86"/>
    <w:rsid w:val="00B26E6C"/>
    <w:rsid w:val="00B271D0"/>
    <w:rsid w:val="00B27792"/>
    <w:rsid w:val="00B279A9"/>
    <w:rsid w:val="00B27C46"/>
    <w:rsid w:val="00B31C5B"/>
    <w:rsid w:val="00B33B34"/>
    <w:rsid w:val="00B343AB"/>
    <w:rsid w:val="00B35314"/>
    <w:rsid w:val="00B35912"/>
    <w:rsid w:val="00B35DFC"/>
    <w:rsid w:val="00B36094"/>
    <w:rsid w:val="00B3612D"/>
    <w:rsid w:val="00B376FD"/>
    <w:rsid w:val="00B40C56"/>
    <w:rsid w:val="00B41555"/>
    <w:rsid w:val="00B42799"/>
    <w:rsid w:val="00B440DA"/>
    <w:rsid w:val="00B4469D"/>
    <w:rsid w:val="00B44C47"/>
    <w:rsid w:val="00B45A97"/>
    <w:rsid w:val="00B467AF"/>
    <w:rsid w:val="00B46C2E"/>
    <w:rsid w:val="00B47805"/>
    <w:rsid w:val="00B52F7C"/>
    <w:rsid w:val="00B53F0E"/>
    <w:rsid w:val="00B55BA2"/>
    <w:rsid w:val="00B56F76"/>
    <w:rsid w:val="00B604B3"/>
    <w:rsid w:val="00B63AED"/>
    <w:rsid w:val="00B64289"/>
    <w:rsid w:val="00B64512"/>
    <w:rsid w:val="00B65701"/>
    <w:rsid w:val="00B65712"/>
    <w:rsid w:val="00B662B7"/>
    <w:rsid w:val="00B711AD"/>
    <w:rsid w:val="00B713BF"/>
    <w:rsid w:val="00B717D0"/>
    <w:rsid w:val="00B71A6B"/>
    <w:rsid w:val="00B71E32"/>
    <w:rsid w:val="00B72234"/>
    <w:rsid w:val="00B769D2"/>
    <w:rsid w:val="00B76CFF"/>
    <w:rsid w:val="00B77133"/>
    <w:rsid w:val="00B8104A"/>
    <w:rsid w:val="00B8110D"/>
    <w:rsid w:val="00B81372"/>
    <w:rsid w:val="00B8236C"/>
    <w:rsid w:val="00B82479"/>
    <w:rsid w:val="00B831F1"/>
    <w:rsid w:val="00B83B1E"/>
    <w:rsid w:val="00B83C65"/>
    <w:rsid w:val="00B83D33"/>
    <w:rsid w:val="00B84865"/>
    <w:rsid w:val="00B84BC7"/>
    <w:rsid w:val="00B84F58"/>
    <w:rsid w:val="00B85CB7"/>
    <w:rsid w:val="00B85F7D"/>
    <w:rsid w:val="00B87EA4"/>
    <w:rsid w:val="00B906C4"/>
    <w:rsid w:val="00B91E8E"/>
    <w:rsid w:val="00B92CAD"/>
    <w:rsid w:val="00B9330C"/>
    <w:rsid w:val="00B938C6"/>
    <w:rsid w:val="00B93C14"/>
    <w:rsid w:val="00B94DDE"/>
    <w:rsid w:val="00B964DF"/>
    <w:rsid w:val="00B97B94"/>
    <w:rsid w:val="00BA0616"/>
    <w:rsid w:val="00BA0D33"/>
    <w:rsid w:val="00BA4CCB"/>
    <w:rsid w:val="00BB11A5"/>
    <w:rsid w:val="00BB1B66"/>
    <w:rsid w:val="00BB5684"/>
    <w:rsid w:val="00BB5EE2"/>
    <w:rsid w:val="00BB65AC"/>
    <w:rsid w:val="00BB67BD"/>
    <w:rsid w:val="00BC0F33"/>
    <w:rsid w:val="00BC201C"/>
    <w:rsid w:val="00BC26B9"/>
    <w:rsid w:val="00BC412D"/>
    <w:rsid w:val="00BC4425"/>
    <w:rsid w:val="00BC48AF"/>
    <w:rsid w:val="00BC4C21"/>
    <w:rsid w:val="00BC5372"/>
    <w:rsid w:val="00BC5EA4"/>
    <w:rsid w:val="00BC60EC"/>
    <w:rsid w:val="00BC79C0"/>
    <w:rsid w:val="00BD01A5"/>
    <w:rsid w:val="00BD0AF1"/>
    <w:rsid w:val="00BD0E4B"/>
    <w:rsid w:val="00BD2E11"/>
    <w:rsid w:val="00BD2EF5"/>
    <w:rsid w:val="00BD32AA"/>
    <w:rsid w:val="00BD34DC"/>
    <w:rsid w:val="00BD54C4"/>
    <w:rsid w:val="00BD5AE5"/>
    <w:rsid w:val="00BD5D3A"/>
    <w:rsid w:val="00BD6043"/>
    <w:rsid w:val="00BE162F"/>
    <w:rsid w:val="00BE48E2"/>
    <w:rsid w:val="00BE4BAF"/>
    <w:rsid w:val="00BE7B6A"/>
    <w:rsid w:val="00BF0B7F"/>
    <w:rsid w:val="00BF109B"/>
    <w:rsid w:val="00BF303C"/>
    <w:rsid w:val="00BF376D"/>
    <w:rsid w:val="00BF3AD8"/>
    <w:rsid w:val="00BF3DFB"/>
    <w:rsid w:val="00BF48CF"/>
    <w:rsid w:val="00BF69A1"/>
    <w:rsid w:val="00BF7C88"/>
    <w:rsid w:val="00C01763"/>
    <w:rsid w:val="00C01A69"/>
    <w:rsid w:val="00C04992"/>
    <w:rsid w:val="00C04A96"/>
    <w:rsid w:val="00C04CD2"/>
    <w:rsid w:val="00C0590D"/>
    <w:rsid w:val="00C05D9D"/>
    <w:rsid w:val="00C0605B"/>
    <w:rsid w:val="00C06511"/>
    <w:rsid w:val="00C07024"/>
    <w:rsid w:val="00C109D1"/>
    <w:rsid w:val="00C10D3B"/>
    <w:rsid w:val="00C112BE"/>
    <w:rsid w:val="00C113CB"/>
    <w:rsid w:val="00C117C8"/>
    <w:rsid w:val="00C12292"/>
    <w:rsid w:val="00C12985"/>
    <w:rsid w:val="00C135AC"/>
    <w:rsid w:val="00C1378F"/>
    <w:rsid w:val="00C145D0"/>
    <w:rsid w:val="00C15AFE"/>
    <w:rsid w:val="00C16A27"/>
    <w:rsid w:val="00C16A5A"/>
    <w:rsid w:val="00C20235"/>
    <w:rsid w:val="00C210F3"/>
    <w:rsid w:val="00C22852"/>
    <w:rsid w:val="00C23E22"/>
    <w:rsid w:val="00C2514A"/>
    <w:rsid w:val="00C25440"/>
    <w:rsid w:val="00C25A52"/>
    <w:rsid w:val="00C26B67"/>
    <w:rsid w:val="00C329E9"/>
    <w:rsid w:val="00C3346F"/>
    <w:rsid w:val="00C34076"/>
    <w:rsid w:val="00C4159C"/>
    <w:rsid w:val="00C41F4F"/>
    <w:rsid w:val="00C422DC"/>
    <w:rsid w:val="00C431EF"/>
    <w:rsid w:val="00C448D5"/>
    <w:rsid w:val="00C4512B"/>
    <w:rsid w:val="00C4530E"/>
    <w:rsid w:val="00C4728A"/>
    <w:rsid w:val="00C47970"/>
    <w:rsid w:val="00C47BD7"/>
    <w:rsid w:val="00C50294"/>
    <w:rsid w:val="00C505C9"/>
    <w:rsid w:val="00C50F70"/>
    <w:rsid w:val="00C5143C"/>
    <w:rsid w:val="00C53EBF"/>
    <w:rsid w:val="00C54063"/>
    <w:rsid w:val="00C545C1"/>
    <w:rsid w:val="00C60A35"/>
    <w:rsid w:val="00C614F9"/>
    <w:rsid w:val="00C617C9"/>
    <w:rsid w:val="00C625BA"/>
    <w:rsid w:val="00C6439D"/>
    <w:rsid w:val="00C64476"/>
    <w:rsid w:val="00C64EBD"/>
    <w:rsid w:val="00C658DC"/>
    <w:rsid w:val="00C667ED"/>
    <w:rsid w:val="00C670D7"/>
    <w:rsid w:val="00C716D0"/>
    <w:rsid w:val="00C725A2"/>
    <w:rsid w:val="00C72A54"/>
    <w:rsid w:val="00C73265"/>
    <w:rsid w:val="00C75CD4"/>
    <w:rsid w:val="00C75D71"/>
    <w:rsid w:val="00C805BB"/>
    <w:rsid w:val="00C805FC"/>
    <w:rsid w:val="00C815B2"/>
    <w:rsid w:val="00C81D04"/>
    <w:rsid w:val="00C84592"/>
    <w:rsid w:val="00C853E7"/>
    <w:rsid w:val="00C860B3"/>
    <w:rsid w:val="00C87E51"/>
    <w:rsid w:val="00C90D1C"/>
    <w:rsid w:val="00C90FC4"/>
    <w:rsid w:val="00C924C5"/>
    <w:rsid w:val="00C93CBA"/>
    <w:rsid w:val="00C93D83"/>
    <w:rsid w:val="00C9557E"/>
    <w:rsid w:val="00C95818"/>
    <w:rsid w:val="00C96A67"/>
    <w:rsid w:val="00CA0C38"/>
    <w:rsid w:val="00CA2DCF"/>
    <w:rsid w:val="00CA3866"/>
    <w:rsid w:val="00CA6E22"/>
    <w:rsid w:val="00CA75E4"/>
    <w:rsid w:val="00CB27BA"/>
    <w:rsid w:val="00CB447F"/>
    <w:rsid w:val="00CB5493"/>
    <w:rsid w:val="00CB5713"/>
    <w:rsid w:val="00CB5DD7"/>
    <w:rsid w:val="00CB5EAD"/>
    <w:rsid w:val="00CB7D4C"/>
    <w:rsid w:val="00CC1778"/>
    <w:rsid w:val="00CC1AC9"/>
    <w:rsid w:val="00CC1FD8"/>
    <w:rsid w:val="00CC205B"/>
    <w:rsid w:val="00CC25F0"/>
    <w:rsid w:val="00CC280E"/>
    <w:rsid w:val="00CC3159"/>
    <w:rsid w:val="00CC56EC"/>
    <w:rsid w:val="00CC5AB6"/>
    <w:rsid w:val="00CC652C"/>
    <w:rsid w:val="00CC71F0"/>
    <w:rsid w:val="00CC7225"/>
    <w:rsid w:val="00CD1A57"/>
    <w:rsid w:val="00CD35CC"/>
    <w:rsid w:val="00CD5AB6"/>
    <w:rsid w:val="00CD5B98"/>
    <w:rsid w:val="00CD5BC3"/>
    <w:rsid w:val="00CD5FDB"/>
    <w:rsid w:val="00CD6248"/>
    <w:rsid w:val="00CD62B5"/>
    <w:rsid w:val="00CD7126"/>
    <w:rsid w:val="00CD79BB"/>
    <w:rsid w:val="00CE00CF"/>
    <w:rsid w:val="00CE023A"/>
    <w:rsid w:val="00CE0C6C"/>
    <w:rsid w:val="00CE0D13"/>
    <w:rsid w:val="00CE1E26"/>
    <w:rsid w:val="00CE2EAE"/>
    <w:rsid w:val="00CE448E"/>
    <w:rsid w:val="00CE54E1"/>
    <w:rsid w:val="00CE5A4D"/>
    <w:rsid w:val="00CE627F"/>
    <w:rsid w:val="00CE6937"/>
    <w:rsid w:val="00CE6D46"/>
    <w:rsid w:val="00CE6EBB"/>
    <w:rsid w:val="00CF04B6"/>
    <w:rsid w:val="00CF0DC7"/>
    <w:rsid w:val="00CF2047"/>
    <w:rsid w:val="00CF2CA6"/>
    <w:rsid w:val="00CF3A6E"/>
    <w:rsid w:val="00CF7BF1"/>
    <w:rsid w:val="00D03D98"/>
    <w:rsid w:val="00D05AEB"/>
    <w:rsid w:val="00D06A72"/>
    <w:rsid w:val="00D06AB6"/>
    <w:rsid w:val="00D07638"/>
    <w:rsid w:val="00D11D6D"/>
    <w:rsid w:val="00D12667"/>
    <w:rsid w:val="00D13409"/>
    <w:rsid w:val="00D158DF"/>
    <w:rsid w:val="00D160DB"/>
    <w:rsid w:val="00D16BC2"/>
    <w:rsid w:val="00D215CC"/>
    <w:rsid w:val="00D216CF"/>
    <w:rsid w:val="00D21858"/>
    <w:rsid w:val="00D2189A"/>
    <w:rsid w:val="00D222F5"/>
    <w:rsid w:val="00D23462"/>
    <w:rsid w:val="00D246C6"/>
    <w:rsid w:val="00D25FA2"/>
    <w:rsid w:val="00D26A09"/>
    <w:rsid w:val="00D311CF"/>
    <w:rsid w:val="00D31497"/>
    <w:rsid w:val="00D31EF1"/>
    <w:rsid w:val="00D32F4B"/>
    <w:rsid w:val="00D3468F"/>
    <w:rsid w:val="00D35332"/>
    <w:rsid w:val="00D36500"/>
    <w:rsid w:val="00D40900"/>
    <w:rsid w:val="00D4183E"/>
    <w:rsid w:val="00D4249C"/>
    <w:rsid w:val="00D4378A"/>
    <w:rsid w:val="00D46828"/>
    <w:rsid w:val="00D47D1A"/>
    <w:rsid w:val="00D51FCC"/>
    <w:rsid w:val="00D52654"/>
    <w:rsid w:val="00D52FCC"/>
    <w:rsid w:val="00D5356F"/>
    <w:rsid w:val="00D53A2D"/>
    <w:rsid w:val="00D54EE0"/>
    <w:rsid w:val="00D5722C"/>
    <w:rsid w:val="00D578E7"/>
    <w:rsid w:val="00D62896"/>
    <w:rsid w:val="00D6463F"/>
    <w:rsid w:val="00D64872"/>
    <w:rsid w:val="00D65EE4"/>
    <w:rsid w:val="00D67126"/>
    <w:rsid w:val="00D70C35"/>
    <w:rsid w:val="00D72383"/>
    <w:rsid w:val="00D72769"/>
    <w:rsid w:val="00D72B2C"/>
    <w:rsid w:val="00D731FF"/>
    <w:rsid w:val="00D80C75"/>
    <w:rsid w:val="00D82782"/>
    <w:rsid w:val="00D82D59"/>
    <w:rsid w:val="00D84A2F"/>
    <w:rsid w:val="00D85D27"/>
    <w:rsid w:val="00D86B32"/>
    <w:rsid w:val="00D86CCD"/>
    <w:rsid w:val="00D86EB2"/>
    <w:rsid w:val="00D91FC8"/>
    <w:rsid w:val="00D929C9"/>
    <w:rsid w:val="00D93AB2"/>
    <w:rsid w:val="00D9415A"/>
    <w:rsid w:val="00D955F0"/>
    <w:rsid w:val="00D960E6"/>
    <w:rsid w:val="00D96DF4"/>
    <w:rsid w:val="00D976FC"/>
    <w:rsid w:val="00DA1836"/>
    <w:rsid w:val="00DA2CBF"/>
    <w:rsid w:val="00DA300A"/>
    <w:rsid w:val="00DA3571"/>
    <w:rsid w:val="00DA361F"/>
    <w:rsid w:val="00DA3E44"/>
    <w:rsid w:val="00DA4803"/>
    <w:rsid w:val="00DA4867"/>
    <w:rsid w:val="00DA6FAB"/>
    <w:rsid w:val="00DA7CD5"/>
    <w:rsid w:val="00DA7E6C"/>
    <w:rsid w:val="00DB22D9"/>
    <w:rsid w:val="00DB3378"/>
    <w:rsid w:val="00DB3DF9"/>
    <w:rsid w:val="00DB3F8C"/>
    <w:rsid w:val="00DB53B5"/>
    <w:rsid w:val="00DB65F5"/>
    <w:rsid w:val="00DC2686"/>
    <w:rsid w:val="00DC35DF"/>
    <w:rsid w:val="00DC4483"/>
    <w:rsid w:val="00DC4598"/>
    <w:rsid w:val="00DC4BDB"/>
    <w:rsid w:val="00DC4C0A"/>
    <w:rsid w:val="00DC5732"/>
    <w:rsid w:val="00DC6667"/>
    <w:rsid w:val="00DC66AD"/>
    <w:rsid w:val="00DD214B"/>
    <w:rsid w:val="00DD25CB"/>
    <w:rsid w:val="00DD2ECE"/>
    <w:rsid w:val="00DD2ED1"/>
    <w:rsid w:val="00DD3135"/>
    <w:rsid w:val="00DD40BB"/>
    <w:rsid w:val="00DD4491"/>
    <w:rsid w:val="00DD5991"/>
    <w:rsid w:val="00DE0014"/>
    <w:rsid w:val="00DE1349"/>
    <w:rsid w:val="00DE31E0"/>
    <w:rsid w:val="00DE3816"/>
    <w:rsid w:val="00DE3AD0"/>
    <w:rsid w:val="00DE5F2B"/>
    <w:rsid w:val="00DE6ADE"/>
    <w:rsid w:val="00DF2523"/>
    <w:rsid w:val="00DF3973"/>
    <w:rsid w:val="00DF4230"/>
    <w:rsid w:val="00DF45F6"/>
    <w:rsid w:val="00DF4685"/>
    <w:rsid w:val="00DF55A4"/>
    <w:rsid w:val="00DF7154"/>
    <w:rsid w:val="00DF7C38"/>
    <w:rsid w:val="00E002FA"/>
    <w:rsid w:val="00E0030F"/>
    <w:rsid w:val="00E006BC"/>
    <w:rsid w:val="00E01562"/>
    <w:rsid w:val="00E017AE"/>
    <w:rsid w:val="00E0190D"/>
    <w:rsid w:val="00E02FE7"/>
    <w:rsid w:val="00E03F74"/>
    <w:rsid w:val="00E05F18"/>
    <w:rsid w:val="00E1080D"/>
    <w:rsid w:val="00E10864"/>
    <w:rsid w:val="00E11E06"/>
    <w:rsid w:val="00E11EA4"/>
    <w:rsid w:val="00E141AC"/>
    <w:rsid w:val="00E14E05"/>
    <w:rsid w:val="00E1587F"/>
    <w:rsid w:val="00E166A6"/>
    <w:rsid w:val="00E175FB"/>
    <w:rsid w:val="00E17720"/>
    <w:rsid w:val="00E17E8C"/>
    <w:rsid w:val="00E20935"/>
    <w:rsid w:val="00E2162D"/>
    <w:rsid w:val="00E24E80"/>
    <w:rsid w:val="00E2606C"/>
    <w:rsid w:val="00E263C2"/>
    <w:rsid w:val="00E2644E"/>
    <w:rsid w:val="00E2775C"/>
    <w:rsid w:val="00E3007C"/>
    <w:rsid w:val="00E328A3"/>
    <w:rsid w:val="00E33279"/>
    <w:rsid w:val="00E34DEA"/>
    <w:rsid w:val="00E359DD"/>
    <w:rsid w:val="00E36ED1"/>
    <w:rsid w:val="00E36EE0"/>
    <w:rsid w:val="00E375EA"/>
    <w:rsid w:val="00E42492"/>
    <w:rsid w:val="00E426DE"/>
    <w:rsid w:val="00E442DC"/>
    <w:rsid w:val="00E44A91"/>
    <w:rsid w:val="00E465EF"/>
    <w:rsid w:val="00E476C7"/>
    <w:rsid w:val="00E47797"/>
    <w:rsid w:val="00E47811"/>
    <w:rsid w:val="00E511A6"/>
    <w:rsid w:val="00E5168F"/>
    <w:rsid w:val="00E516AD"/>
    <w:rsid w:val="00E52DE0"/>
    <w:rsid w:val="00E5387F"/>
    <w:rsid w:val="00E53968"/>
    <w:rsid w:val="00E54471"/>
    <w:rsid w:val="00E5627F"/>
    <w:rsid w:val="00E57549"/>
    <w:rsid w:val="00E625F0"/>
    <w:rsid w:val="00E6261F"/>
    <w:rsid w:val="00E63DA6"/>
    <w:rsid w:val="00E63F3A"/>
    <w:rsid w:val="00E645A3"/>
    <w:rsid w:val="00E647B0"/>
    <w:rsid w:val="00E65E83"/>
    <w:rsid w:val="00E67208"/>
    <w:rsid w:val="00E728B5"/>
    <w:rsid w:val="00E73770"/>
    <w:rsid w:val="00E755E5"/>
    <w:rsid w:val="00E75CDA"/>
    <w:rsid w:val="00E7625A"/>
    <w:rsid w:val="00E766EB"/>
    <w:rsid w:val="00E7710A"/>
    <w:rsid w:val="00E77F20"/>
    <w:rsid w:val="00E8003C"/>
    <w:rsid w:val="00E80882"/>
    <w:rsid w:val="00E80896"/>
    <w:rsid w:val="00E81DE1"/>
    <w:rsid w:val="00E833F7"/>
    <w:rsid w:val="00E841B3"/>
    <w:rsid w:val="00E844AD"/>
    <w:rsid w:val="00E846C6"/>
    <w:rsid w:val="00E85754"/>
    <w:rsid w:val="00E86544"/>
    <w:rsid w:val="00E9216F"/>
    <w:rsid w:val="00E924CB"/>
    <w:rsid w:val="00E929BB"/>
    <w:rsid w:val="00E938E6"/>
    <w:rsid w:val="00E9545C"/>
    <w:rsid w:val="00E96984"/>
    <w:rsid w:val="00E97D0F"/>
    <w:rsid w:val="00EA2095"/>
    <w:rsid w:val="00EA2660"/>
    <w:rsid w:val="00EA3843"/>
    <w:rsid w:val="00EA50A1"/>
    <w:rsid w:val="00EA59B2"/>
    <w:rsid w:val="00EA629D"/>
    <w:rsid w:val="00EA714E"/>
    <w:rsid w:val="00EB07C3"/>
    <w:rsid w:val="00EB0A8A"/>
    <w:rsid w:val="00EB0BA4"/>
    <w:rsid w:val="00EB376F"/>
    <w:rsid w:val="00EB4230"/>
    <w:rsid w:val="00EB495D"/>
    <w:rsid w:val="00EB5ABD"/>
    <w:rsid w:val="00EB65D4"/>
    <w:rsid w:val="00EC11BA"/>
    <w:rsid w:val="00EC1F92"/>
    <w:rsid w:val="00EC2CC9"/>
    <w:rsid w:val="00EC324B"/>
    <w:rsid w:val="00EC3805"/>
    <w:rsid w:val="00EC4A1D"/>
    <w:rsid w:val="00EC59AE"/>
    <w:rsid w:val="00ED083C"/>
    <w:rsid w:val="00ED0E93"/>
    <w:rsid w:val="00ED1D35"/>
    <w:rsid w:val="00ED3ABA"/>
    <w:rsid w:val="00ED567B"/>
    <w:rsid w:val="00EE039D"/>
    <w:rsid w:val="00EE0FB2"/>
    <w:rsid w:val="00EE26AF"/>
    <w:rsid w:val="00EE3393"/>
    <w:rsid w:val="00EF2D10"/>
    <w:rsid w:val="00EF33B4"/>
    <w:rsid w:val="00EF34B5"/>
    <w:rsid w:val="00EF3DAF"/>
    <w:rsid w:val="00EF4AA5"/>
    <w:rsid w:val="00EF4E47"/>
    <w:rsid w:val="00EF516F"/>
    <w:rsid w:val="00EF5523"/>
    <w:rsid w:val="00F067D7"/>
    <w:rsid w:val="00F06A08"/>
    <w:rsid w:val="00F14DA7"/>
    <w:rsid w:val="00F16FF7"/>
    <w:rsid w:val="00F1724D"/>
    <w:rsid w:val="00F200CD"/>
    <w:rsid w:val="00F2569C"/>
    <w:rsid w:val="00F270B8"/>
    <w:rsid w:val="00F30ACF"/>
    <w:rsid w:val="00F30C33"/>
    <w:rsid w:val="00F34820"/>
    <w:rsid w:val="00F4115B"/>
    <w:rsid w:val="00F41BE7"/>
    <w:rsid w:val="00F42330"/>
    <w:rsid w:val="00F42D26"/>
    <w:rsid w:val="00F42D31"/>
    <w:rsid w:val="00F44074"/>
    <w:rsid w:val="00F476FA"/>
    <w:rsid w:val="00F47DDA"/>
    <w:rsid w:val="00F5177F"/>
    <w:rsid w:val="00F51807"/>
    <w:rsid w:val="00F51D44"/>
    <w:rsid w:val="00F5314E"/>
    <w:rsid w:val="00F55DA2"/>
    <w:rsid w:val="00F55E7D"/>
    <w:rsid w:val="00F563FE"/>
    <w:rsid w:val="00F56618"/>
    <w:rsid w:val="00F56AB2"/>
    <w:rsid w:val="00F570B8"/>
    <w:rsid w:val="00F57587"/>
    <w:rsid w:val="00F60882"/>
    <w:rsid w:val="00F60A8A"/>
    <w:rsid w:val="00F60AF7"/>
    <w:rsid w:val="00F61019"/>
    <w:rsid w:val="00F61222"/>
    <w:rsid w:val="00F62E86"/>
    <w:rsid w:val="00F6381E"/>
    <w:rsid w:val="00F648FB"/>
    <w:rsid w:val="00F64B5D"/>
    <w:rsid w:val="00F6528B"/>
    <w:rsid w:val="00F6533C"/>
    <w:rsid w:val="00F65AED"/>
    <w:rsid w:val="00F675EA"/>
    <w:rsid w:val="00F711A6"/>
    <w:rsid w:val="00F718B3"/>
    <w:rsid w:val="00F71CC0"/>
    <w:rsid w:val="00F72F4B"/>
    <w:rsid w:val="00F732F8"/>
    <w:rsid w:val="00F737FA"/>
    <w:rsid w:val="00F77D3F"/>
    <w:rsid w:val="00F80E5D"/>
    <w:rsid w:val="00F8374F"/>
    <w:rsid w:val="00F83EB4"/>
    <w:rsid w:val="00F84E59"/>
    <w:rsid w:val="00F865D6"/>
    <w:rsid w:val="00F872E9"/>
    <w:rsid w:val="00F8750E"/>
    <w:rsid w:val="00F9037D"/>
    <w:rsid w:val="00F904A9"/>
    <w:rsid w:val="00F90755"/>
    <w:rsid w:val="00F90F41"/>
    <w:rsid w:val="00F91F08"/>
    <w:rsid w:val="00F93F2E"/>
    <w:rsid w:val="00F94E54"/>
    <w:rsid w:val="00F957B4"/>
    <w:rsid w:val="00FA047B"/>
    <w:rsid w:val="00FA1385"/>
    <w:rsid w:val="00FA1D0A"/>
    <w:rsid w:val="00FA4029"/>
    <w:rsid w:val="00FA455D"/>
    <w:rsid w:val="00FA4CF8"/>
    <w:rsid w:val="00FB2512"/>
    <w:rsid w:val="00FB5323"/>
    <w:rsid w:val="00FB74C9"/>
    <w:rsid w:val="00FC1668"/>
    <w:rsid w:val="00FC1C5E"/>
    <w:rsid w:val="00FC313E"/>
    <w:rsid w:val="00FC3B97"/>
    <w:rsid w:val="00FC64EE"/>
    <w:rsid w:val="00FC668C"/>
    <w:rsid w:val="00FD0667"/>
    <w:rsid w:val="00FD08AF"/>
    <w:rsid w:val="00FD0A48"/>
    <w:rsid w:val="00FD1D9A"/>
    <w:rsid w:val="00FD20D4"/>
    <w:rsid w:val="00FD3222"/>
    <w:rsid w:val="00FD4A2D"/>
    <w:rsid w:val="00FD4BB6"/>
    <w:rsid w:val="00FD6D7A"/>
    <w:rsid w:val="00FE206C"/>
    <w:rsid w:val="00FE2A03"/>
    <w:rsid w:val="00FE2FCC"/>
    <w:rsid w:val="00FE3778"/>
    <w:rsid w:val="00FE4929"/>
    <w:rsid w:val="00FE63D3"/>
    <w:rsid w:val="00FE7027"/>
    <w:rsid w:val="00FE7A77"/>
    <w:rsid w:val="00FF03DF"/>
    <w:rsid w:val="00FF109C"/>
    <w:rsid w:val="00FF2204"/>
    <w:rsid w:val="00FF27C1"/>
    <w:rsid w:val="00FF5B75"/>
    <w:rsid w:val="00FF60B0"/>
    <w:rsid w:val="00FF7C43"/>
    <w:rsid w:val="00FF7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C1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25BF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25BFE"/>
    <w:rPr>
      <w:color w:val="800080"/>
      <w:u w:val="single"/>
    </w:rPr>
  </w:style>
  <w:style w:type="paragraph" w:customStyle="1" w:styleId="font5">
    <w:name w:val="font5"/>
    <w:basedOn w:val="a"/>
    <w:rsid w:val="00625BF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625BF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65">
    <w:name w:val="xl65"/>
    <w:basedOn w:val="a"/>
    <w:rsid w:val="00625BF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8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1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정아</dc:creator>
  <cp:lastModifiedBy>김정아</cp:lastModifiedBy>
  <cp:revision>2</cp:revision>
  <dcterms:created xsi:type="dcterms:W3CDTF">2016-03-04T09:19:00Z</dcterms:created>
  <dcterms:modified xsi:type="dcterms:W3CDTF">2016-03-04T09:19:00Z</dcterms:modified>
</cp:coreProperties>
</file>